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596AC" w14:textId="68C3A937" w:rsidR="00DE0A0F" w:rsidRPr="001E1A17" w:rsidRDefault="0004677B" w:rsidP="001E1A17">
      <w:pPr>
        <w:pStyle w:val="Caption"/>
        <w:spacing w:line="48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1E1A17">
        <w:rPr>
          <w:b/>
          <w:bCs/>
          <w:i w:val="0"/>
          <w:iCs w:val="0"/>
          <w:color w:val="auto"/>
          <w:sz w:val="24"/>
          <w:szCs w:val="24"/>
        </w:rPr>
        <w:t xml:space="preserve"> S4 Table</w:t>
      </w:r>
      <w:r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: Logistic regression model for use of motorised transport to place of </w:t>
      </w:r>
      <w:r w:rsidR="00011678"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childbirth</w:t>
      </w:r>
      <w:r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as an outcome for all women whose most recent birth was in a health facility in the 2018 NDHS (N=</w:t>
      </w:r>
      <w:r w:rsidR="006567B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8,927</w:t>
      </w:r>
      <w:r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)</w:t>
      </w:r>
    </w:p>
    <w:tbl>
      <w:tblPr>
        <w:tblStyle w:val="TableGrid"/>
        <w:tblW w:w="1246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6"/>
        <w:gridCol w:w="1018"/>
        <w:gridCol w:w="1358"/>
        <w:gridCol w:w="1141"/>
        <w:gridCol w:w="1131"/>
        <w:gridCol w:w="1358"/>
        <w:gridCol w:w="1358"/>
        <w:gridCol w:w="1363"/>
      </w:tblGrid>
      <w:tr w:rsidR="00DE0A0F" w:rsidRPr="00F426E9" w14:paraId="7C902C93" w14:textId="77777777" w:rsidTr="0021428D">
        <w:trPr>
          <w:trHeight w:val="299"/>
        </w:trPr>
        <w:tc>
          <w:tcPr>
            <w:tcW w:w="3736" w:type="dxa"/>
          </w:tcPr>
          <w:p w14:paraId="7E121A20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517" w:type="dxa"/>
            <w:gridSpan w:val="3"/>
          </w:tcPr>
          <w:p w14:paraId="17812F12" w14:textId="77777777" w:rsidR="00DE0A0F" w:rsidRPr="00F426E9" w:rsidRDefault="00DE0A0F" w:rsidP="00335233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131" w:type="dxa"/>
            <w:vMerge w:val="restart"/>
          </w:tcPr>
          <w:p w14:paraId="51F77950" w14:textId="77777777" w:rsidR="00DE0A0F" w:rsidRPr="00F426E9" w:rsidRDefault="00DE0A0F" w:rsidP="00335233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djusted Wald test for variable</w:t>
            </w:r>
          </w:p>
        </w:tc>
        <w:tc>
          <w:tcPr>
            <w:tcW w:w="4079" w:type="dxa"/>
            <w:gridSpan w:val="3"/>
          </w:tcPr>
          <w:p w14:paraId="1DF5DF9C" w14:textId="77777777" w:rsidR="00DE0A0F" w:rsidRPr="00F426E9" w:rsidRDefault="00DE0A0F" w:rsidP="00335233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djusted model*</w:t>
            </w:r>
          </w:p>
        </w:tc>
      </w:tr>
      <w:tr w:rsidR="00DE0A0F" w:rsidRPr="00F426E9" w14:paraId="6EE8A232" w14:textId="77777777" w:rsidTr="0021428D">
        <w:trPr>
          <w:trHeight w:val="681"/>
        </w:trPr>
        <w:tc>
          <w:tcPr>
            <w:tcW w:w="3736" w:type="dxa"/>
          </w:tcPr>
          <w:p w14:paraId="420AF97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018" w:type="dxa"/>
          </w:tcPr>
          <w:p w14:paraId="3A12147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358" w:type="dxa"/>
          </w:tcPr>
          <w:p w14:paraId="62A6F95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9" w:type="dxa"/>
          </w:tcPr>
          <w:p w14:paraId="3AB81A4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31" w:type="dxa"/>
            <w:vMerge/>
          </w:tcPr>
          <w:p w14:paraId="43D40A6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358" w:type="dxa"/>
          </w:tcPr>
          <w:p w14:paraId="38A0D72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OR</w:t>
            </w:r>
          </w:p>
        </w:tc>
        <w:tc>
          <w:tcPr>
            <w:tcW w:w="1358" w:type="dxa"/>
          </w:tcPr>
          <w:p w14:paraId="0D69FD8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61" w:type="dxa"/>
          </w:tcPr>
          <w:p w14:paraId="36301D8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</w:tr>
      <w:tr w:rsidR="00DE0A0F" w:rsidRPr="00F426E9" w14:paraId="07A286AE" w14:textId="77777777" w:rsidTr="0021428D">
        <w:trPr>
          <w:trHeight w:val="582"/>
        </w:trPr>
        <w:tc>
          <w:tcPr>
            <w:tcW w:w="3736" w:type="dxa"/>
          </w:tcPr>
          <w:p w14:paraId="6DA34B2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C00000"/>
                <w:sz w:val="18"/>
                <w:szCs w:val="18"/>
              </w:rPr>
            </w:pPr>
          </w:p>
          <w:p w14:paraId="2C87F6A8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4FB7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ocio-demographic factors</w:t>
            </w:r>
          </w:p>
        </w:tc>
        <w:tc>
          <w:tcPr>
            <w:tcW w:w="1018" w:type="dxa"/>
          </w:tcPr>
          <w:p w14:paraId="770E67D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EB38B8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8FBEEB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402B3E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6BBBC2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B2E9A0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65D7173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2FAA71A7" w14:textId="77777777" w:rsidTr="0021428D">
        <w:trPr>
          <w:trHeight w:val="299"/>
        </w:trPr>
        <w:tc>
          <w:tcPr>
            <w:tcW w:w="3736" w:type="dxa"/>
          </w:tcPr>
          <w:p w14:paraId="011571B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gion of residence</w:t>
            </w:r>
          </w:p>
        </w:tc>
        <w:tc>
          <w:tcPr>
            <w:tcW w:w="1018" w:type="dxa"/>
          </w:tcPr>
          <w:p w14:paraId="2EB75AC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B228F7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7E5866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B62F7B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58" w:type="dxa"/>
          </w:tcPr>
          <w:p w14:paraId="6EC6D5F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D0B496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50D05F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E2633A8" w14:textId="77777777" w:rsidTr="0021428D">
        <w:trPr>
          <w:trHeight w:val="299"/>
        </w:trPr>
        <w:tc>
          <w:tcPr>
            <w:tcW w:w="3736" w:type="dxa"/>
          </w:tcPr>
          <w:p w14:paraId="38D6F1D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Central</w:t>
            </w:r>
          </w:p>
        </w:tc>
        <w:tc>
          <w:tcPr>
            <w:tcW w:w="1018" w:type="dxa"/>
          </w:tcPr>
          <w:p w14:paraId="29091E66" w14:textId="294C563D" w:rsidR="00DE0A0F" w:rsidRPr="00F426E9" w:rsidRDefault="00E209C7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9</w:t>
            </w:r>
          </w:p>
        </w:tc>
        <w:tc>
          <w:tcPr>
            <w:tcW w:w="1358" w:type="dxa"/>
          </w:tcPr>
          <w:p w14:paraId="5DDFFF9A" w14:textId="2526607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E209C7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5</w:t>
            </w:r>
            <w:r w:rsidR="00E209C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755D9AE6" w14:textId="4C4F645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E209C7">
              <w:rPr>
                <w:rFonts w:asciiTheme="majorHAnsi" w:hAnsiTheme="majorHAnsi" w:cstheme="majorHAnsi"/>
                <w:sz w:val="18"/>
                <w:szCs w:val="18"/>
              </w:rPr>
              <w:t>954</w:t>
            </w:r>
          </w:p>
        </w:tc>
        <w:tc>
          <w:tcPr>
            <w:tcW w:w="1131" w:type="dxa"/>
          </w:tcPr>
          <w:p w14:paraId="230C4F3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A487702" w14:textId="1CCA00E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504023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358" w:type="dxa"/>
          </w:tcPr>
          <w:p w14:paraId="390A42C5" w14:textId="676C835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504023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 w:rsidR="00504023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1361" w:type="dxa"/>
          </w:tcPr>
          <w:p w14:paraId="59B05E80" w14:textId="48F8D21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504023">
              <w:rPr>
                <w:rFonts w:asciiTheme="majorHAnsi" w:hAnsiTheme="majorHAnsi" w:cstheme="majorHAnsi"/>
                <w:sz w:val="18"/>
                <w:szCs w:val="18"/>
              </w:rPr>
              <w:t>597</w:t>
            </w:r>
          </w:p>
        </w:tc>
      </w:tr>
      <w:tr w:rsidR="00DE0A0F" w:rsidRPr="00F426E9" w14:paraId="623C32C8" w14:textId="77777777" w:rsidTr="0021428D">
        <w:trPr>
          <w:trHeight w:val="299"/>
        </w:trPr>
        <w:tc>
          <w:tcPr>
            <w:tcW w:w="3736" w:type="dxa"/>
          </w:tcPr>
          <w:p w14:paraId="7A98A81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East</w:t>
            </w:r>
          </w:p>
        </w:tc>
        <w:tc>
          <w:tcPr>
            <w:tcW w:w="1018" w:type="dxa"/>
          </w:tcPr>
          <w:p w14:paraId="4D75886B" w14:textId="0C9FA800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30FF59B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F20DFE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B3B4DE8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6D2889B5" w14:textId="63FCC8F6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4737C91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22A0CD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0515A77C" w14:textId="77777777" w:rsidTr="0021428D">
        <w:trPr>
          <w:trHeight w:val="299"/>
        </w:trPr>
        <w:tc>
          <w:tcPr>
            <w:tcW w:w="3736" w:type="dxa"/>
          </w:tcPr>
          <w:p w14:paraId="3A74FAD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West</w:t>
            </w:r>
          </w:p>
        </w:tc>
        <w:tc>
          <w:tcPr>
            <w:tcW w:w="1018" w:type="dxa"/>
          </w:tcPr>
          <w:p w14:paraId="34C828A8" w14:textId="73B671B6" w:rsidR="00DE0A0F" w:rsidRPr="00F426E9" w:rsidRDefault="00E209C7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91</w:t>
            </w:r>
          </w:p>
        </w:tc>
        <w:tc>
          <w:tcPr>
            <w:tcW w:w="1358" w:type="dxa"/>
          </w:tcPr>
          <w:p w14:paraId="7DCC75FE" w14:textId="4BCA998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</w:t>
            </w:r>
            <w:r w:rsidR="00E209C7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6.</w:t>
            </w:r>
            <w:r w:rsidR="00E209C7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1139" w:type="dxa"/>
          </w:tcPr>
          <w:p w14:paraId="27D77D9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10FB096B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9A4FA62" w14:textId="3671C19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</w:t>
            </w:r>
            <w:r w:rsidR="00504023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1358" w:type="dxa"/>
          </w:tcPr>
          <w:p w14:paraId="19263109" w14:textId="7419E32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.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1361" w:type="dxa"/>
          </w:tcPr>
          <w:p w14:paraId="6933D8E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5DCB141B" w14:textId="77777777" w:rsidTr="0021428D">
        <w:trPr>
          <w:trHeight w:val="299"/>
        </w:trPr>
        <w:tc>
          <w:tcPr>
            <w:tcW w:w="3736" w:type="dxa"/>
          </w:tcPr>
          <w:p w14:paraId="2AC6FA0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 East</w:t>
            </w:r>
          </w:p>
        </w:tc>
        <w:tc>
          <w:tcPr>
            <w:tcW w:w="1018" w:type="dxa"/>
          </w:tcPr>
          <w:p w14:paraId="2E73421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0</w:t>
            </w:r>
          </w:p>
        </w:tc>
        <w:tc>
          <w:tcPr>
            <w:tcW w:w="1358" w:type="dxa"/>
          </w:tcPr>
          <w:p w14:paraId="16BBAB93" w14:textId="202CA1F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0 – 0.4</w:t>
            </w:r>
            <w:r w:rsidR="00E209C7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139" w:type="dxa"/>
          </w:tcPr>
          <w:p w14:paraId="38B1EED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1D253A3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8368CEC" w14:textId="6B4D72B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58" w:type="dxa"/>
          </w:tcPr>
          <w:p w14:paraId="1FC8FDC6" w14:textId="1521A9C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5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1" w:type="dxa"/>
          </w:tcPr>
          <w:p w14:paraId="7CBC45B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0A44FF85" w14:textId="77777777" w:rsidTr="0021428D">
        <w:trPr>
          <w:trHeight w:val="299"/>
        </w:trPr>
        <w:tc>
          <w:tcPr>
            <w:tcW w:w="3736" w:type="dxa"/>
          </w:tcPr>
          <w:p w14:paraId="52CF4A9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 South</w:t>
            </w:r>
          </w:p>
        </w:tc>
        <w:tc>
          <w:tcPr>
            <w:tcW w:w="1018" w:type="dxa"/>
          </w:tcPr>
          <w:p w14:paraId="756E5E12" w14:textId="477BBD1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1358" w:type="dxa"/>
          </w:tcPr>
          <w:p w14:paraId="261BCE1A" w14:textId="5CB865A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9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39" w:type="dxa"/>
          </w:tcPr>
          <w:p w14:paraId="13BE9523" w14:textId="2920229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131" w:type="dxa"/>
          </w:tcPr>
          <w:p w14:paraId="116C237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C98D468" w14:textId="50DCB94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58" w:type="dxa"/>
          </w:tcPr>
          <w:p w14:paraId="0E198DA0" w14:textId="0A73F70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1361" w:type="dxa"/>
          </w:tcPr>
          <w:p w14:paraId="055ADFB6" w14:textId="1DD94DB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08</w:t>
            </w:r>
          </w:p>
        </w:tc>
      </w:tr>
      <w:tr w:rsidR="00DE0A0F" w:rsidRPr="00F426E9" w14:paraId="42CC1170" w14:textId="77777777" w:rsidTr="0021428D">
        <w:trPr>
          <w:trHeight w:val="299"/>
        </w:trPr>
        <w:tc>
          <w:tcPr>
            <w:tcW w:w="3736" w:type="dxa"/>
          </w:tcPr>
          <w:p w14:paraId="140B3FD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 West</w:t>
            </w:r>
          </w:p>
        </w:tc>
        <w:tc>
          <w:tcPr>
            <w:tcW w:w="1018" w:type="dxa"/>
          </w:tcPr>
          <w:p w14:paraId="0E9D39F5" w14:textId="348754D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58" w:type="dxa"/>
          </w:tcPr>
          <w:p w14:paraId="40C5227A" w14:textId="66E384E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6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139" w:type="dxa"/>
          </w:tcPr>
          <w:p w14:paraId="65C87E2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579D9F1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4EC791D" w14:textId="416D726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58" w:type="dxa"/>
          </w:tcPr>
          <w:p w14:paraId="0EEF25E1" w14:textId="5772CE1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</w:t>
            </w:r>
            <w:r w:rsidR="00995928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1361" w:type="dxa"/>
          </w:tcPr>
          <w:p w14:paraId="078CE22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54F249E1" w14:textId="77777777" w:rsidTr="0021428D">
        <w:trPr>
          <w:trHeight w:val="299"/>
        </w:trPr>
        <w:tc>
          <w:tcPr>
            <w:tcW w:w="3736" w:type="dxa"/>
          </w:tcPr>
          <w:p w14:paraId="29C5BC6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018" w:type="dxa"/>
          </w:tcPr>
          <w:p w14:paraId="21DA40B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CF0AEC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86CDD8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37B85D2" w14:textId="6A584395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6631DC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358" w:type="dxa"/>
          </w:tcPr>
          <w:p w14:paraId="04C993D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439950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0179D1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424DE63C" w14:textId="77777777" w:rsidTr="0021428D">
        <w:trPr>
          <w:trHeight w:val="299"/>
        </w:trPr>
        <w:tc>
          <w:tcPr>
            <w:tcW w:w="3736" w:type="dxa"/>
          </w:tcPr>
          <w:p w14:paraId="6E09245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Christian</w:t>
            </w:r>
          </w:p>
        </w:tc>
        <w:tc>
          <w:tcPr>
            <w:tcW w:w="1018" w:type="dxa"/>
          </w:tcPr>
          <w:p w14:paraId="6FC4E5A4" w14:textId="57258A10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6FAAA71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0D9B19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A7FC926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3548CF9" w14:textId="562E66F8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6DB10D6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C5C76F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1E56C3D8" w14:textId="77777777" w:rsidTr="0021428D">
        <w:trPr>
          <w:trHeight w:val="299"/>
        </w:trPr>
        <w:tc>
          <w:tcPr>
            <w:tcW w:w="3736" w:type="dxa"/>
          </w:tcPr>
          <w:p w14:paraId="41865E3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Islam</w:t>
            </w:r>
          </w:p>
        </w:tc>
        <w:tc>
          <w:tcPr>
            <w:tcW w:w="1018" w:type="dxa"/>
          </w:tcPr>
          <w:p w14:paraId="5AD95CB0" w14:textId="4D312C2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58" w:type="dxa"/>
          </w:tcPr>
          <w:p w14:paraId="5FC5BDAD" w14:textId="7C2EDA41" w:rsidR="00DE0A0F" w:rsidRPr="00F426E9" w:rsidRDefault="0017108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99</w:t>
            </w:r>
            <w:r w:rsidR="00DE0A0F"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2.9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139" w:type="dxa"/>
          </w:tcPr>
          <w:p w14:paraId="400A8BB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6F9E943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1A9E12C" w14:textId="2C77F45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1358" w:type="dxa"/>
          </w:tcPr>
          <w:p w14:paraId="5D3015F2" w14:textId="267FD64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1361" w:type="dxa"/>
          </w:tcPr>
          <w:p w14:paraId="18C6D143" w14:textId="114C68B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08</w:t>
            </w:r>
          </w:p>
        </w:tc>
      </w:tr>
      <w:tr w:rsidR="00DE0A0F" w:rsidRPr="00F426E9" w14:paraId="6106918D" w14:textId="77777777" w:rsidTr="0021428D">
        <w:trPr>
          <w:trHeight w:val="299"/>
        </w:trPr>
        <w:tc>
          <w:tcPr>
            <w:tcW w:w="3736" w:type="dxa"/>
          </w:tcPr>
          <w:p w14:paraId="01A3FA6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Traditional/Other</w:t>
            </w:r>
          </w:p>
        </w:tc>
        <w:tc>
          <w:tcPr>
            <w:tcW w:w="1018" w:type="dxa"/>
          </w:tcPr>
          <w:p w14:paraId="0ACA1F7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8</w:t>
            </w:r>
          </w:p>
        </w:tc>
        <w:tc>
          <w:tcPr>
            <w:tcW w:w="1358" w:type="dxa"/>
          </w:tcPr>
          <w:p w14:paraId="07257D6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7 – 1.25</w:t>
            </w:r>
          </w:p>
        </w:tc>
        <w:tc>
          <w:tcPr>
            <w:tcW w:w="1139" w:type="dxa"/>
          </w:tcPr>
          <w:p w14:paraId="4448E313" w14:textId="3B5AF9A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131" w:type="dxa"/>
          </w:tcPr>
          <w:p w14:paraId="3B3C1B6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BF3B86D" w14:textId="2C28FB4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58" w:type="dxa"/>
          </w:tcPr>
          <w:p w14:paraId="1FF6F30F" w14:textId="3B3B8FD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5 – 1.4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61" w:type="dxa"/>
          </w:tcPr>
          <w:p w14:paraId="5FD74889" w14:textId="7709A01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</w:tr>
      <w:tr w:rsidR="00DE0A0F" w:rsidRPr="00F426E9" w14:paraId="2A5BA79D" w14:textId="77777777" w:rsidTr="0021428D">
        <w:trPr>
          <w:trHeight w:val="299"/>
        </w:trPr>
        <w:tc>
          <w:tcPr>
            <w:tcW w:w="3736" w:type="dxa"/>
          </w:tcPr>
          <w:p w14:paraId="540AA9A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1018" w:type="dxa"/>
          </w:tcPr>
          <w:p w14:paraId="381A9CC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6FFD012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821982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BD79E96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58" w:type="dxa"/>
          </w:tcPr>
          <w:p w14:paraId="39EBA8B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0B49EF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C42664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9064E79" w14:textId="77777777" w:rsidTr="0021428D">
        <w:trPr>
          <w:trHeight w:val="299"/>
        </w:trPr>
        <w:tc>
          <w:tcPr>
            <w:tcW w:w="3736" w:type="dxa"/>
          </w:tcPr>
          <w:p w14:paraId="1939ED6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Lowest</w:t>
            </w:r>
          </w:p>
        </w:tc>
        <w:tc>
          <w:tcPr>
            <w:tcW w:w="1018" w:type="dxa"/>
          </w:tcPr>
          <w:p w14:paraId="5E5476AE" w14:textId="474F77A9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6959E63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8E2F47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5C8B96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07D1476" w14:textId="4EAE580C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4986B25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F743AF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7E327012" w14:textId="77777777" w:rsidTr="0021428D">
        <w:trPr>
          <w:trHeight w:val="299"/>
        </w:trPr>
        <w:tc>
          <w:tcPr>
            <w:tcW w:w="3736" w:type="dxa"/>
          </w:tcPr>
          <w:p w14:paraId="41FD5BC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econd</w:t>
            </w:r>
          </w:p>
        </w:tc>
        <w:tc>
          <w:tcPr>
            <w:tcW w:w="1018" w:type="dxa"/>
          </w:tcPr>
          <w:p w14:paraId="2FB61F9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4</w:t>
            </w:r>
          </w:p>
        </w:tc>
        <w:tc>
          <w:tcPr>
            <w:tcW w:w="1358" w:type="dxa"/>
          </w:tcPr>
          <w:p w14:paraId="78E66580" w14:textId="4513579A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8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139" w:type="dxa"/>
          </w:tcPr>
          <w:p w14:paraId="39D0DF8E" w14:textId="121478FA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131" w:type="dxa"/>
          </w:tcPr>
          <w:p w14:paraId="1D1D0E66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EBE214A" w14:textId="3671D3F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58" w:type="dxa"/>
          </w:tcPr>
          <w:p w14:paraId="5F100399" w14:textId="47DE10C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0 – 0.9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361" w:type="dxa"/>
          </w:tcPr>
          <w:p w14:paraId="0466FE32" w14:textId="2D35D4B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</w:tr>
      <w:tr w:rsidR="00DE0A0F" w:rsidRPr="00F426E9" w14:paraId="4A913104" w14:textId="77777777" w:rsidTr="0021428D">
        <w:trPr>
          <w:trHeight w:val="299"/>
        </w:trPr>
        <w:tc>
          <w:tcPr>
            <w:tcW w:w="3736" w:type="dxa"/>
          </w:tcPr>
          <w:p w14:paraId="70024D4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Middle</w:t>
            </w:r>
          </w:p>
        </w:tc>
        <w:tc>
          <w:tcPr>
            <w:tcW w:w="1018" w:type="dxa"/>
          </w:tcPr>
          <w:p w14:paraId="235CC9C2" w14:textId="052F56F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58" w:type="dxa"/>
          </w:tcPr>
          <w:p w14:paraId="39B4ED45" w14:textId="694A534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1139" w:type="dxa"/>
          </w:tcPr>
          <w:p w14:paraId="6CFF491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  <w:tc>
          <w:tcPr>
            <w:tcW w:w="1131" w:type="dxa"/>
          </w:tcPr>
          <w:p w14:paraId="18A37C6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2E74F4F" w14:textId="6369E61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58" w:type="dxa"/>
          </w:tcPr>
          <w:p w14:paraId="0EDA5AC6" w14:textId="5D95EE8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0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61" w:type="dxa"/>
          </w:tcPr>
          <w:p w14:paraId="69D925EF" w14:textId="5BEBD40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89</w:t>
            </w:r>
          </w:p>
        </w:tc>
      </w:tr>
      <w:tr w:rsidR="00DE0A0F" w:rsidRPr="00F426E9" w14:paraId="7832BA60" w14:textId="77777777" w:rsidTr="0021428D">
        <w:trPr>
          <w:trHeight w:val="299"/>
        </w:trPr>
        <w:tc>
          <w:tcPr>
            <w:tcW w:w="3736" w:type="dxa"/>
          </w:tcPr>
          <w:p w14:paraId="3F12559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Fourth</w:t>
            </w:r>
          </w:p>
        </w:tc>
        <w:tc>
          <w:tcPr>
            <w:tcW w:w="1018" w:type="dxa"/>
          </w:tcPr>
          <w:p w14:paraId="3D69AA31" w14:textId="01330D5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58" w:type="dxa"/>
          </w:tcPr>
          <w:p w14:paraId="19B2DFB6" w14:textId="0F36134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81</w:t>
            </w:r>
          </w:p>
        </w:tc>
        <w:tc>
          <w:tcPr>
            <w:tcW w:w="1139" w:type="dxa"/>
          </w:tcPr>
          <w:p w14:paraId="7E3D0EA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  <w:tc>
          <w:tcPr>
            <w:tcW w:w="1131" w:type="dxa"/>
          </w:tcPr>
          <w:p w14:paraId="0767E5B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7E4C7F1" w14:textId="288DEE5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58" w:type="dxa"/>
          </w:tcPr>
          <w:p w14:paraId="5ED74B4E" w14:textId="530D3AB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361" w:type="dxa"/>
          </w:tcPr>
          <w:p w14:paraId="0470D89D" w14:textId="3D931CE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97</w:t>
            </w:r>
          </w:p>
        </w:tc>
      </w:tr>
      <w:tr w:rsidR="00DE0A0F" w:rsidRPr="00F426E9" w14:paraId="3895A8DA" w14:textId="77777777" w:rsidTr="0021428D">
        <w:trPr>
          <w:trHeight w:val="299"/>
        </w:trPr>
        <w:tc>
          <w:tcPr>
            <w:tcW w:w="3736" w:type="dxa"/>
          </w:tcPr>
          <w:p w14:paraId="4D24EFA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Highest</w:t>
            </w:r>
          </w:p>
        </w:tc>
        <w:tc>
          <w:tcPr>
            <w:tcW w:w="1018" w:type="dxa"/>
          </w:tcPr>
          <w:p w14:paraId="1D0BDB54" w14:textId="4FC9C01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1358" w:type="dxa"/>
          </w:tcPr>
          <w:p w14:paraId="6AE9D551" w14:textId="50D5194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1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139" w:type="dxa"/>
          </w:tcPr>
          <w:p w14:paraId="27A98049" w14:textId="1A36EFE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314</w:t>
            </w:r>
          </w:p>
        </w:tc>
        <w:tc>
          <w:tcPr>
            <w:tcW w:w="1131" w:type="dxa"/>
          </w:tcPr>
          <w:p w14:paraId="2CAB2DB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E066E7F" w14:textId="489DBB6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58" w:type="dxa"/>
          </w:tcPr>
          <w:p w14:paraId="17C9D8E1" w14:textId="3BDF305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1361" w:type="dxa"/>
          </w:tcPr>
          <w:p w14:paraId="3591E1F1" w14:textId="7C4EED7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426</w:t>
            </w:r>
          </w:p>
        </w:tc>
      </w:tr>
      <w:tr w:rsidR="00DE0A0F" w:rsidRPr="00F426E9" w14:paraId="00324E1C" w14:textId="77777777" w:rsidTr="0021428D">
        <w:trPr>
          <w:trHeight w:val="299"/>
        </w:trPr>
        <w:tc>
          <w:tcPr>
            <w:tcW w:w="3736" w:type="dxa"/>
          </w:tcPr>
          <w:p w14:paraId="607B85E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ighest education attained</w:t>
            </w:r>
          </w:p>
        </w:tc>
        <w:tc>
          <w:tcPr>
            <w:tcW w:w="1018" w:type="dxa"/>
          </w:tcPr>
          <w:p w14:paraId="7DCD503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88BA25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FDF41A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2E6E5BC" w14:textId="7AFA0430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6631DC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1358" w:type="dxa"/>
          </w:tcPr>
          <w:p w14:paraId="0F08220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60D6FD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0C89093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25B6E61F" w14:textId="77777777" w:rsidTr="0021428D">
        <w:trPr>
          <w:trHeight w:val="299"/>
        </w:trPr>
        <w:tc>
          <w:tcPr>
            <w:tcW w:w="3736" w:type="dxa"/>
          </w:tcPr>
          <w:p w14:paraId="24EB293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 education</w:t>
            </w:r>
          </w:p>
        </w:tc>
        <w:tc>
          <w:tcPr>
            <w:tcW w:w="1018" w:type="dxa"/>
          </w:tcPr>
          <w:p w14:paraId="6C9900CA" w14:textId="647FAABC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44C03D7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E03EB3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763215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1025B85" w14:textId="10C5CD89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627DEC8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3E7265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2EECDA4B" w14:textId="77777777" w:rsidTr="0021428D">
        <w:trPr>
          <w:trHeight w:val="299"/>
        </w:trPr>
        <w:tc>
          <w:tcPr>
            <w:tcW w:w="3736" w:type="dxa"/>
          </w:tcPr>
          <w:p w14:paraId="74A6F92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mary education</w:t>
            </w:r>
          </w:p>
        </w:tc>
        <w:tc>
          <w:tcPr>
            <w:tcW w:w="1018" w:type="dxa"/>
          </w:tcPr>
          <w:p w14:paraId="44B1D28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5</w:t>
            </w:r>
          </w:p>
        </w:tc>
        <w:tc>
          <w:tcPr>
            <w:tcW w:w="1358" w:type="dxa"/>
          </w:tcPr>
          <w:p w14:paraId="74E6015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6 – 0.56</w:t>
            </w:r>
          </w:p>
        </w:tc>
        <w:tc>
          <w:tcPr>
            <w:tcW w:w="1139" w:type="dxa"/>
          </w:tcPr>
          <w:p w14:paraId="36CF772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501BAEE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11268B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6</w:t>
            </w:r>
          </w:p>
        </w:tc>
        <w:tc>
          <w:tcPr>
            <w:tcW w:w="1358" w:type="dxa"/>
          </w:tcPr>
          <w:p w14:paraId="4A479A7B" w14:textId="0F6AAF1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0 – 0.9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61" w:type="dxa"/>
          </w:tcPr>
          <w:p w14:paraId="37FE3966" w14:textId="0ACB4F7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</w:tr>
      <w:tr w:rsidR="00DE0A0F" w:rsidRPr="00F426E9" w14:paraId="699CE71C" w14:textId="77777777" w:rsidTr="0021428D">
        <w:trPr>
          <w:trHeight w:val="299"/>
        </w:trPr>
        <w:tc>
          <w:tcPr>
            <w:tcW w:w="3736" w:type="dxa"/>
          </w:tcPr>
          <w:p w14:paraId="4F7F39B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econdary or higher</w:t>
            </w:r>
          </w:p>
        </w:tc>
        <w:tc>
          <w:tcPr>
            <w:tcW w:w="1018" w:type="dxa"/>
          </w:tcPr>
          <w:p w14:paraId="5ED65D2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2</w:t>
            </w:r>
          </w:p>
        </w:tc>
        <w:tc>
          <w:tcPr>
            <w:tcW w:w="1358" w:type="dxa"/>
          </w:tcPr>
          <w:p w14:paraId="60C1618F" w14:textId="206F5AD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6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139" w:type="dxa"/>
          </w:tcPr>
          <w:p w14:paraId="75C89F7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2C9A5D0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8EF32B4" w14:textId="6AFCC2A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58" w:type="dxa"/>
          </w:tcPr>
          <w:p w14:paraId="4B78EB79" w14:textId="0BD507D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0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61" w:type="dxa"/>
          </w:tcPr>
          <w:p w14:paraId="78EE50C1" w14:textId="0699ABD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</w:tr>
      <w:tr w:rsidR="00DE0A0F" w:rsidRPr="00F426E9" w14:paraId="60684FC7" w14:textId="77777777" w:rsidTr="0021428D">
        <w:trPr>
          <w:trHeight w:val="299"/>
        </w:trPr>
        <w:tc>
          <w:tcPr>
            <w:tcW w:w="3736" w:type="dxa"/>
          </w:tcPr>
          <w:p w14:paraId="435B05B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018" w:type="dxa"/>
          </w:tcPr>
          <w:p w14:paraId="15F6666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8C3C7C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9D4CE6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3FF1178" w14:textId="5061A1C2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6631DC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358" w:type="dxa"/>
          </w:tcPr>
          <w:p w14:paraId="1B4E108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CDC95C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556A0C5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720FA4CA" w14:textId="77777777" w:rsidTr="0021428D">
        <w:trPr>
          <w:trHeight w:val="299"/>
        </w:trPr>
        <w:tc>
          <w:tcPr>
            <w:tcW w:w="3736" w:type="dxa"/>
          </w:tcPr>
          <w:p w14:paraId="1CC96DE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Urban</w:t>
            </w:r>
          </w:p>
        </w:tc>
        <w:tc>
          <w:tcPr>
            <w:tcW w:w="1018" w:type="dxa"/>
          </w:tcPr>
          <w:p w14:paraId="7689B38B" w14:textId="4C875CBA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1BB9D50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32E5F5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650D22E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4004FD5" w14:textId="7FFD2FD2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5B03716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2E2239C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0A0E07F" w14:textId="77777777" w:rsidTr="0021428D">
        <w:trPr>
          <w:trHeight w:val="299"/>
        </w:trPr>
        <w:tc>
          <w:tcPr>
            <w:tcW w:w="3736" w:type="dxa"/>
          </w:tcPr>
          <w:p w14:paraId="5D31D23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Rural</w:t>
            </w:r>
          </w:p>
        </w:tc>
        <w:tc>
          <w:tcPr>
            <w:tcW w:w="1018" w:type="dxa"/>
          </w:tcPr>
          <w:p w14:paraId="5B5B6DE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1358" w:type="dxa"/>
          </w:tcPr>
          <w:p w14:paraId="5D94783B" w14:textId="2F208CD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19</w:t>
            </w:r>
          </w:p>
        </w:tc>
        <w:tc>
          <w:tcPr>
            <w:tcW w:w="1139" w:type="dxa"/>
          </w:tcPr>
          <w:p w14:paraId="23D5618D" w14:textId="0EC7F03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1131" w:type="dxa"/>
          </w:tcPr>
          <w:p w14:paraId="4C0C2A3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9BBC76A" w14:textId="27566AB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343E51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58" w:type="dxa"/>
          </w:tcPr>
          <w:p w14:paraId="03DDDBAB" w14:textId="2B61576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0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61" w:type="dxa"/>
          </w:tcPr>
          <w:p w14:paraId="7140DE66" w14:textId="50632C5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124</w:t>
            </w:r>
          </w:p>
        </w:tc>
      </w:tr>
      <w:tr w:rsidR="00DE0A0F" w:rsidRPr="00F426E9" w14:paraId="37140CC0" w14:textId="77777777" w:rsidTr="0021428D">
        <w:trPr>
          <w:trHeight w:val="299"/>
        </w:trPr>
        <w:tc>
          <w:tcPr>
            <w:tcW w:w="3736" w:type="dxa"/>
          </w:tcPr>
          <w:p w14:paraId="16D1424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ther’s age at birth</w:t>
            </w:r>
          </w:p>
        </w:tc>
        <w:tc>
          <w:tcPr>
            <w:tcW w:w="1018" w:type="dxa"/>
          </w:tcPr>
          <w:p w14:paraId="74E864F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27693B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A0E165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97CFF26" w14:textId="07A8CD3E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6631DC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1358" w:type="dxa"/>
          </w:tcPr>
          <w:p w14:paraId="0B5516F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A5EEA7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065647F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3833B97" w14:textId="77777777" w:rsidTr="0021428D">
        <w:trPr>
          <w:trHeight w:val="299"/>
        </w:trPr>
        <w:tc>
          <w:tcPr>
            <w:tcW w:w="3736" w:type="dxa"/>
          </w:tcPr>
          <w:p w14:paraId="1739EDC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Less than 20</w:t>
            </w:r>
          </w:p>
        </w:tc>
        <w:tc>
          <w:tcPr>
            <w:tcW w:w="1018" w:type="dxa"/>
          </w:tcPr>
          <w:p w14:paraId="2464B953" w14:textId="71D6698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2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58" w:type="dxa"/>
          </w:tcPr>
          <w:p w14:paraId="4726758D" w14:textId="499AA3F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2 – 1.5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139" w:type="dxa"/>
          </w:tcPr>
          <w:p w14:paraId="2978783E" w14:textId="4C9087B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131" w:type="dxa"/>
          </w:tcPr>
          <w:p w14:paraId="0DA9AA1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0EEAD03" w14:textId="5FB2E9D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58" w:type="dxa"/>
          </w:tcPr>
          <w:p w14:paraId="1F702D93" w14:textId="6DC1DB0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4 – 1.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1" w:type="dxa"/>
          </w:tcPr>
          <w:p w14:paraId="2D911FF1" w14:textId="40FDB54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662</w:t>
            </w:r>
          </w:p>
        </w:tc>
      </w:tr>
      <w:tr w:rsidR="00DE0A0F" w:rsidRPr="00F426E9" w14:paraId="0EE5FF30" w14:textId="77777777" w:rsidTr="0021428D">
        <w:trPr>
          <w:trHeight w:val="299"/>
        </w:trPr>
        <w:tc>
          <w:tcPr>
            <w:tcW w:w="3736" w:type="dxa"/>
          </w:tcPr>
          <w:p w14:paraId="4C91DDE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0 – 29</w:t>
            </w:r>
          </w:p>
        </w:tc>
        <w:tc>
          <w:tcPr>
            <w:tcW w:w="1018" w:type="dxa"/>
          </w:tcPr>
          <w:p w14:paraId="12FBD7A5" w14:textId="601F3A2E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628C82C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382AC3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716A21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A54FE7C" w14:textId="2907E010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79B3A26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B693A1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866F1FF" w14:textId="77777777" w:rsidTr="0021428D">
        <w:trPr>
          <w:trHeight w:val="299"/>
        </w:trPr>
        <w:tc>
          <w:tcPr>
            <w:tcW w:w="3736" w:type="dxa"/>
          </w:tcPr>
          <w:p w14:paraId="287B99E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30 – 39 </w:t>
            </w:r>
          </w:p>
        </w:tc>
        <w:tc>
          <w:tcPr>
            <w:tcW w:w="1018" w:type="dxa"/>
          </w:tcPr>
          <w:p w14:paraId="28CBCEA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5</w:t>
            </w:r>
          </w:p>
        </w:tc>
        <w:tc>
          <w:tcPr>
            <w:tcW w:w="1358" w:type="dxa"/>
          </w:tcPr>
          <w:p w14:paraId="2DC34B5C" w14:textId="2E2B882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07</w:t>
            </w:r>
          </w:p>
        </w:tc>
        <w:tc>
          <w:tcPr>
            <w:tcW w:w="1139" w:type="dxa"/>
          </w:tcPr>
          <w:p w14:paraId="382EE3D6" w14:textId="571203F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8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131" w:type="dxa"/>
          </w:tcPr>
          <w:p w14:paraId="79E7534B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A735A2F" w14:textId="692E505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58" w:type="dxa"/>
          </w:tcPr>
          <w:p w14:paraId="76579350" w14:textId="2E45AD2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3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1" w:type="dxa"/>
          </w:tcPr>
          <w:p w14:paraId="18BB66E4" w14:textId="421155F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</w:tr>
      <w:tr w:rsidR="00DE0A0F" w:rsidRPr="00F426E9" w14:paraId="29C8BAE5" w14:textId="77777777" w:rsidTr="0021428D">
        <w:trPr>
          <w:trHeight w:val="299"/>
        </w:trPr>
        <w:tc>
          <w:tcPr>
            <w:tcW w:w="3736" w:type="dxa"/>
          </w:tcPr>
          <w:p w14:paraId="505EB42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0 – 49</w:t>
            </w:r>
          </w:p>
        </w:tc>
        <w:tc>
          <w:tcPr>
            <w:tcW w:w="1018" w:type="dxa"/>
          </w:tcPr>
          <w:p w14:paraId="5C331BCE" w14:textId="2E1C9F0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171088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358" w:type="dxa"/>
          </w:tcPr>
          <w:p w14:paraId="2FBE9889" w14:textId="1E4C37F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2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139" w:type="dxa"/>
          </w:tcPr>
          <w:p w14:paraId="3DEE8C6C" w14:textId="6D0AA3F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964</w:t>
            </w:r>
          </w:p>
        </w:tc>
        <w:tc>
          <w:tcPr>
            <w:tcW w:w="1131" w:type="dxa"/>
          </w:tcPr>
          <w:p w14:paraId="038DDE1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48E8799" w14:textId="4C401F6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58" w:type="dxa"/>
          </w:tcPr>
          <w:p w14:paraId="1AF4F7F6" w14:textId="0014F32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5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61" w:type="dxa"/>
          </w:tcPr>
          <w:p w14:paraId="42D96A1D" w14:textId="3EC004E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290</w:t>
            </w:r>
          </w:p>
        </w:tc>
      </w:tr>
      <w:tr w:rsidR="00DE0A0F" w:rsidRPr="00F426E9" w14:paraId="5B56351D" w14:textId="77777777" w:rsidTr="0021428D">
        <w:trPr>
          <w:trHeight w:val="299"/>
        </w:trPr>
        <w:tc>
          <w:tcPr>
            <w:tcW w:w="3736" w:type="dxa"/>
          </w:tcPr>
          <w:p w14:paraId="14B6AD4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4FB7">
              <w:rPr>
                <w:rFonts w:asciiTheme="majorHAnsi" w:hAnsiTheme="majorHAnsi" w:cstheme="majorHAnsi"/>
                <w:b/>
                <w:sz w:val="21"/>
                <w:szCs w:val="21"/>
              </w:rPr>
              <w:t>Pregnancy-related factors</w:t>
            </w:r>
          </w:p>
        </w:tc>
        <w:tc>
          <w:tcPr>
            <w:tcW w:w="1018" w:type="dxa"/>
          </w:tcPr>
          <w:p w14:paraId="3F2308B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E13031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A6B622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4A22EB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CE7F32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9673D7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8ADB71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487BE563" w14:textId="77777777" w:rsidTr="0021428D">
        <w:trPr>
          <w:trHeight w:val="299"/>
        </w:trPr>
        <w:tc>
          <w:tcPr>
            <w:tcW w:w="3736" w:type="dxa"/>
          </w:tcPr>
          <w:p w14:paraId="15407D1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1018" w:type="dxa"/>
          </w:tcPr>
          <w:p w14:paraId="660CAAB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EFEC90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F7336D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620B7E0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58" w:type="dxa"/>
          </w:tcPr>
          <w:p w14:paraId="6DEF3EB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E45E0B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29CA145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7DDC9F2F" w14:textId="77777777" w:rsidTr="0021428D">
        <w:trPr>
          <w:trHeight w:val="299"/>
        </w:trPr>
        <w:tc>
          <w:tcPr>
            <w:tcW w:w="3736" w:type="dxa"/>
          </w:tcPr>
          <w:p w14:paraId="541BEA3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4DF64036" w14:textId="678878BE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7B0A42D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3B3092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673B986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0A109AA" w14:textId="798CF74C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6CFCC39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7E8ED1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4A03A60F" w14:textId="77777777" w:rsidTr="0021428D">
        <w:trPr>
          <w:trHeight w:val="299"/>
        </w:trPr>
        <w:tc>
          <w:tcPr>
            <w:tcW w:w="3736" w:type="dxa"/>
          </w:tcPr>
          <w:p w14:paraId="13D3DCB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-3</w:t>
            </w:r>
          </w:p>
        </w:tc>
        <w:tc>
          <w:tcPr>
            <w:tcW w:w="1018" w:type="dxa"/>
          </w:tcPr>
          <w:p w14:paraId="41C81281" w14:textId="2FF81C7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58" w:type="dxa"/>
          </w:tcPr>
          <w:p w14:paraId="337AC285" w14:textId="610D7B9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1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139" w:type="dxa"/>
          </w:tcPr>
          <w:p w14:paraId="07853220" w14:textId="5D4A9F6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713</w:t>
            </w:r>
          </w:p>
        </w:tc>
        <w:tc>
          <w:tcPr>
            <w:tcW w:w="1131" w:type="dxa"/>
          </w:tcPr>
          <w:p w14:paraId="1BE0A5E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44881AE" w14:textId="12D1121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58" w:type="dxa"/>
          </w:tcPr>
          <w:p w14:paraId="3CA3BAFD" w14:textId="4EA3C5C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2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61" w:type="dxa"/>
          </w:tcPr>
          <w:p w14:paraId="70496063" w14:textId="7BE6F40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819</w:t>
            </w:r>
          </w:p>
        </w:tc>
      </w:tr>
      <w:tr w:rsidR="00DE0A0F" w:rsidRPr="00F426E9" w14:paraId="6F9AF567" w14:textId="77777777" w:rsidTr="0021428D">
        <w:trPr>
          <w:trHeight w:val="299"/>
        </w:trPr>
        <w:tc>
          <w:tcPr>
            <w:tcW w:w="3736" w:type="dxa"/>
          </w:tcPr>
          <w:p w14:paraId="09065D1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-5</w:t>
            </w:r>
          </w:p>
        </w:tc>
        <w:tc>
          <w:tcPr>
            <w:tcW w:w="1018" w:type="dxa"/>
          </w:tcPr>
          <w:p w14:paraId="542E6524" w14:textId="662B913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1358" w:type="dxa"/>
          </w:tcPr>
          <w:p w14:paraId="12EB06D9" w14:textId="518DF71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8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14:paraId="5D72747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0AEAFDE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41C613C" w14:textId="4E4DA11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58" w:type="dxa"/>
          </w:tcPr>
          <w:p w14:paraId="7FCB2976" w14:textId="4FE2B88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8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61" w:type="dxa"/>
          </w:tcPr>
          <w:p w14:paraId="30029F03" w14:textId="47CEF00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DE0A0F" w:rsidRPr="00F426E9" w14:paraId="58E03167" w14:textId="77777777" w:rsidTr="0021428D">
        <w:trPr>
          <w:trHeight w:val="299"/>
        </w:trPr>
        <w:tc>
          <w:tcPr>
            <w:tcW w:w="3736" w:type="dxa"/>
          </w:tcPr>
          <w:p w14:paraId="26C55CE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6 or more</w:t>
            </w:r>
          </w:p>
        </w:tc>
        <w:tc>
          <w:tcPr>
            <w:tcW w:w="1018" w:type="dxa"/>
          </w:tcPr>
          <w:p w14:paraId="7C8A577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1358" w:type="dxa"/>
          </w:tcPr>
          <w:p w14:paraId="62499378" w14:textId="666D281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2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39" w:type="dxa"/>
          </w:tcPr>
          <w:p w14:paraId="3BAB4187" w14:textId="04A9196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131" w:type="dxa"/>
          </w:tcPr>
          <w:p w14:paraId="33FDB73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76A1398" w14:textId="663FA28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58" w:type="dxa"/>
          </w:tcPr>
          <w:p w14:paraId="2B7E6F8F" w14:textId="3231209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9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61" w:type="dxa"/>
          </w:tcPr>
          <w:p w14:paraId="2C8A836A" w14:textId="21BBD6F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</w:tr>
      <w:tr w:rsidR="00DE0A0F" w:rsidRPr="00F426E9" w14:paraId="39C60BEC" w14:textId="77777777" w:rsidTr="0021428D">
        <w:trPr>
          <w:trHeight w:val="299"/>
        </w:trPr>
        <w:tc>
          <w:tcPr>
            <w:tcW w:w="3736" w:type="dxa"/>
          </w:tcPr>
          <w:p w14:paraId="2BD4299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umber of antenatal care visits</w:t>
            </w:r>
          </w:p>
        </w:tc>
        <w:tc>
          <w:tcPr>
            <w:tcW w:w="1018" w:type="dxa"/>
          </w:tcPr>
          <w:p w14:paraId="054C524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BFD787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6040F3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4C815C9" w14:textId="3E32653F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6631DC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58" w:type="dxa"/>
          </w:tcPr>
          <w:p w14:paraId="0AF875F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8D27C8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E00A4F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7FED9F1C" w14:textId="77777777" w:rsidTr="0021428D">
        <w:trPr>
          <w:trHeight w:val="299"/>
        </w:trPr>
        <w:tc>
          <w:tcPr>
            <w:tcW w:w="3736" w:type="dxa"/>
          </w:tcPr>
          <w:p w14:paraId="7DC4354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18" w:type="dxa"/>
          </w:tcPr>
          <w:p w14:paraId="6B3D9945" w14:textId="2E62FF79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352DE53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CBFB0F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0F4FE3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1C8B7C7" w14:textId="26EF99C7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3C3F318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5F5CA33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979274D" w14:textId="77777777" w:rsidTr="0021428D">
        <w:trPr>
          <w:trHeight w:val="299"/>
        </w:trPr>
        <w:tc>
          <w:tcPr>
            <w:tcW w:w="3736" w:type="dxa"/>
          </w:tcPr>
          <w:p w14:paraId="59FDEF3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-3</w:t>
            </w:r>
          </w:p>
        </w:tc>
        <w:tc>
          <w:tcPr>
            <w:tcW w:w="1018" w:type="dxa"/>
          </w:tcPr>
          <w:p w14:paraId="7DCF8039" w14:textId="50EB327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58" w:type="dxa"/>
          </w:tcPr>
          <w:p w14:paraId="1C770A16" w14:textId="69FB205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08</w:t>
            </w:r>
          </w:p>
        </w:tc>
        <w:tc>
          <w:tcPr>
            <w:tcW w:w="1139" w:type="dxa"/>
          </w:tcPr>
          <w:p w14:paraId="1DCABFBE" w14:textId="6215B7F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131" w:type="dxa"/>
          </w:tcPr>
          <w:p w14:paraId="062A9606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ACA07EC" w14:textId="7640A98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58" w:type="dxa"/>
          </w:tcPr>
          <w:p w14:paraId="239EB4DD" w14:textId="03CCFFE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 w:rsidR="006F1BE4">
              <w:rPr>
                <w:rFonts w:asciiTheme="majorHAnsi" w:hAnsiTheme="majorHAnsi" w:cstheme="majorHAnsi"/>
                <w:sz w:val="18"/>
                <w:szCs w:val="18"/>
              </w:rPr>
              <w:t>0.98</w:t>
            </w:r>
          </w:p>
        </w:tc>
        <w:tc>
          <w:tcPr>
            <w:tcW w:w="1361" w:type="dxa"/>
          </w:tcPr>
          <w:p w14:paraId="1A8D4AB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49</w:t>
            </w:r>
          </w:p>
        </w:tc>
      </w:tr>
      <w:tr w:rsidR="00DE0A0F" w:rsidRPr="00F426E9" w14:paraId="7B87CA89" w14:textId="77777777" w:rsidTr="0021428D">
        <w:trPr>
          <w:trHeight w:val="299"/>
        </w:trPr>
        <w:tc>
          <w:tcPr>
            <w:tcW w:w="3736" w:type="dxa"/>
          </w:tcPr>
          <w:p w14:paraId="77E58B5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-7</w:t>
            </w:r>
          </w:p>
        </w:tc>
        <w:tc>
          <w:tcPr>
            <w:tcW w:w="1018" w:type="dxa"/>
          </w:tcPr>
          <w:p w14:paraId="3C20592F" w14:textId="6A81C62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58" w:type="dxa"/>
          </w:tcPr>
          <w:p w14:paraId="400A3737" w14:textId="6FF1CAA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4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14:paraId="62F51C55" w14:textId="29F79C7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1131" w:type="dxa"/>
          </w:tcPr>
          <w:p w14:paraId="704CE38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0C1E5DF" w14:textId="1B3A659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08</w:t>
            </w:r>
          </w:p>
        </w:tc>
        <w:tc>
          <w:tcPr>
            <w:tcW w:w="1358" w:type="dxa"/>
          </w:tcPr>
          <w:p w14:paraId="399C7374" w14:textId="66D240B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5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61" w:type="dxa"/>
          </w:tcPr>
          <w:p w14:paraId="42060201" w14:textId="2B08EF5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652</w:t>
            </w:r>
          </w:p>
        </w:tc>
      </w:tr>
      <w:tr w:rsidR="00DE0A0F" w:rsidRPr="00F426E9" w14:paraId="56438C91" w14:textId="77777777" w:rsidTr="0021428D">
        <w:trPr>
          <w:trHeight w:val="299"/>
        </w:trPr>
        <w:tc>
          <w:tcPr>
            <w:tcW w:w="3736" w:type="dxa"/>
          </w:tcPr>
          <w:p w14:paraId="2371D25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8 or more</w:t>
            </w:r>
          </w:p>
        </w:tc>
        <w:tc>
          <w:tcPr>
            <w:tcW w:w="1018" w:type="dxa"/>
          </w:tcPr>
          <w:p w14:paraId="60A04FDD" w14:textId="10D2AE0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58" w:type="dxa"/>
          </w:tcPr>
          <w:p w14:paraId="0124CAD3" w14:textId="7D6C139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2 – 1.0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139" w:type="dxa"/>
          </w:tcPr>
          <w:p w14:paraId="7B85A597" w14:textId="3637A2A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1131" w:type="dxa"/>
          </w:tcPr>
          <w:p w14:paraId="512E80C0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00E248A" w14:textId="0F66C53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58" w:type="dxa"/>
          </w:tcPr>
          <w:p w14:paraId="399C6CFE" w14:textId="636FB8E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6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61" w:type="dxa"/>
          </w:tcPr>
          <w:p w14:paraId="410E2238" w14:textId="5015B85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DE0A0F" w:rsidRPr="00F426E9" w14:paraId="6116ECFB" w14:textId="77777777" w:rsidTr="0021428D">
        <w:trPr>
          <w:trHeight w:val="299"/>
        </w:trPr>
        <w:tc>
          <w:tcPr>
            <w:tcW w:w="3736" w:type="dxa"/>
          </w:tcPr>
          <w:p w14:paraId="787488C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54FB7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Health service accessibility</w:t>
            </w:r>
          </w:p>
        </w:tc>
        <w:tc>
          <w:tcPr>
            <w:tcW w:w="1018" w:type="dxa"/>
          </w:tcPr>
          <w:p w14:paraId="29B09FB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7EC5D3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1C1CF9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4346ADF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98C1D0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F42F9B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2772258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92A19C4" w14:textId="77777777" w:rsidTr="0021428D">
        <w:trPr>
          <w:trHeight w:val="299"/>
        </w:trPr>
        <w:tc>
          <w:tcPr>
            <w:tcW w:w="3736" w:type="dxa"/>
          </w:tcPr>
          <w:p w14:paraId="478E4ED2" w14:textId="6C4E629B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Final facility of </w:t>
            </w:r>
            <w:r w:rsidR="0001167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ildbirth</w:t>
            </w:r>
          </w:p>
        </w:tc>
        <w:tc>
          <w:tcPr>
            <w:tcW w:w="1018" w:type="dxa"/>
          </w:tcPr>
          <w:p w14:paraId="3972AED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FAB800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15B25F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0CB7E9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58" w:type="dxa"/>
          </w:tcPr>
          <w:p w14:paraId="29C36FC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9A4A6E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CA38B7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96333C9" w14:textId="77777777" w:rsidTr="0021428D">
        <w:trPr>
          <w:trHeight w:val="299"/>
        </w:trPr>
        <w:tc>
          <w:tcPr>
            <w:tcW w:w="3736" w:type="dxa"/>
          </w:tcPr>
          <w:p w14:paraId="1F2B3D4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1018" w:type="dxa"/>
          </w:tcPr>
          <w:p w14:paraId="58D9EAA3" w14:textId="1629D590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3B0B4B0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B492C6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139000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2C2BE26" w14:textId="5DF2B586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</w:t>
            </w:r>
            <w:r w:rsidR="00DE3D5B">
              <w:rPr>
                <w:rFonts w:asciiTheme="majorHAnsi" w:hAnsiTheme="majorHAnsi" w:cstheme="majorHAnsi"/>
                <w:sz w:val="18"/>
                <w:szCs w:val="18"/>
              </w:rPr>
              <w:t>ef</w:t>
            </w:r>
          </w:p>
        </w:tc>
        <w:tc>
          <w:tcPr>
            <w:tcW w:w="1358" w:type="dxa"/>
          </w:tcPr>
          <w:p w14:paraId="040574B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605BB60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73C6380E" w14:textId="77777777" w:rsidTr="0021428D">
        <w:trPr>
          <w:trHeight w:val="299"/>
        </w:trPr>
        <w:tc>
          <w:tcPr>
            <w:tcW w:w="3736" w:type="dxa"/>
          </w:tcPr>
          <w:p w14:paraId="2DC66F7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1018" w:type="dxa"/>
          </w:tcPr>
          <w:p w14:paraId="30AE68EB" w14:textId="432AC91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58" w:type="dxa"/>
          </w:tcPr>
          <w:p w14:paraId="2DFBC68E" w14:textId="06F39A0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3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2EFCFE7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3ABBF77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812A72A" w14:textId="4A68665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58" w:type="dxa"/>
          </w:tcPr>
          <w:p w14:paraId="5EA3E2E7" w14:textId="66633E3A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4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61" w:type="dxa"/>
          </w:tcPr>
          <w:p w14:paraId="5044A04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184D1944" w14:textId="77777777" w:rsidTr="0021428D">
        <w:trPr>
          <w:trHeight w:val="299"/>
        </w:trPr>
        <w:tc>
          <w:tcPr>
            <w:tcW w:w="3736" w:type="dxa"/>
          </w:tcPr>
          <w:p w14:paraId="166176F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post/other public sector</w:t>
            </w:r>
          </w:p>
        </w:tc>
        <w:tc>
          <w:tcPr>
            <w:tcW w:w="1018" w:type="dxa"/>
          </w:tcPr>
          <w:p w14:paraId="341E6BC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1</w:t>
            </w:r>
          </w:p>
        </w:tc>
        <w:tc>
          <w:tcPr>
            <w:tcW w:w="1358" w:type="dxa"/>
          </w:tcPr>
          <w:p w14:paraId="0E1A718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4 – 0.33</w:t>
            </w:r>
          </w:p>
        </w:tc>
        <w:tc>
          <w:tcPr>
            <w:tcW w:w="1139" w:type="dxa"/>
          </w:tcPr>
          <w:p w14:paraId="27827B5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53C2D25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40CE2C5" w14:textId="085730E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58" w:type="dxa"/>
          </w:tcPr>
          <w:p w14:paraId="2D64871E" w14:textId="43F6782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3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61" w:type="dxa"/>
          </w:tcPr>
          <w:p w14:paraId="04A064F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3DA6E1E9" w14:textId="77777777" w:rsidTr="0021428D">
        <w:trPr>
          <w:trHeight w:val="299"/>
        </w:trPr>
        <w:tc>
          <w:tcPr>
            <w:tcW w:w="3736" w:type="dxa"/>
          </w:tcPr>
          <w:p w14:paraId="60CF038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1018" w:type="dxa"/>
          </w:tcPr>
          <w:p w14:paraId="00C6D98A" w14:textId="616B5EB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358" w:type="dxa"/>
          </w:tcPr>
          <w:p w14:paraId="67943CE7" w14:textId="705151C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3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139" w:type="dxa"/>
          </w:tcPr>
          <w:p w14:paraId="3CF1457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0F0363A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01249E5" w14:textId="7ABA810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58" w:type="dxa"/>
          </w:tcPr>
          <w:p w14:paraId="28A99C53" w14:textId="4C4E947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5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61" w:type="dxa"/>
          </w:tcPr>
          <w:p w14:paraId="0DDEF69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1842C0CE" w14:textId="77777777" w:rsidTr="0021428D">
        <w:trPr>
          <w:trHeight w:val="299"/>
        </w:trPr>
        <w:tc>
          <w:tcPr>
            <w:tcW w:w="3736" w:type="dxa"/>
          </w:tcPr>
          <w:p w14:paraId="4635866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erral</w:t>
            </w:r>
          </w:p>
        </w:tc>
        <w:tc>
          <w:tcPr>
            <w:tcW w:w="1018" w:type="dxa"/>
          </w:tcPr>
          <w:p w14:paraId="0E72FB3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6C1B100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542506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C136F70" w14:textId="7DA29768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6631DC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58" w:type="dxa"/>
          </w:tcPr>
          <w:p w14:paraId="50A6E45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D93CB5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9EC45E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02428E6" w14:textId="77777777" w:rsidTr="0021428D">
        <w:trPr>
          <w:trHeight w:val="299"/>
        </w:trPr>
        <w:tc>
          <w:tcPr>
            <w:tcW w:w="3736" w:type="dxa"/>
          </w:tcPr>
          <w:p w14:paraId="53EB6B6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Came from home</w:t>
            </w:r>
          </w:p>
        </w:tc>
        <w:tc>
          <w:tcPr>
            <w:tcW w:w="1018" w:type="dxa"/>
          </w:tcPr>
          <w:p w14:paraId="09848D6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1358" w:type="dxa"/>
          </w:tcPr>
          <w:p w14:paraId="3D31CF0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AE14B1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00A869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EDB76B9" w14:textId="61976C7C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246685E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0C2AC71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0901C49" w14:textId="77777777" w:rsidTr="0021428D">
        <w:trPr>
          <w:trHeight w:val="299"/>
        </w:trPr>
        <w:tc>
          <w:tcPr>
            <w:tcW w:w="3736" w:type="dxa"/>
          </w:tcPr>
          <w:p w14:paraId="6641E93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Came from another health facility</w:t>
            </w:r>
          </w:p>
        </w:tc>
        <w:tc>
          <w:tcPr>
            <w:tcW w:w="1018" w:type="dxa"/>
          </w:tcPr>
          <w:p w14:paraId="099C4E14" w14:textId="0929CD0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2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00</w:t>
            </w:r>
          </w:p>
        </w:tc>
        <w:tc>
          <w:tcPr>
            <w:tcW w:w="1358" w:type="dxa"/>
          </w:tcPr>
          <w:p w14:paraId="4C6C151B" w14:textId="267EEE4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5</w:t>
            </w:r>
            <w:r w:rsidR="00A17094">
              <w:rPr>
                <w:rFonts w:asciiTheme="majorHAnsi" w:hAnsiTheme="majorHAnsi" w:cstheme="majorHAnsi"/>
                <w:sz w:val="18"/>
                <w:szCs w:val="18"/>
              </w:rPr>
              <w:t>1.95</w:t>
            </w:r>
          </w:p>
        </w:tc>
        <w:tc>
          <w:tcPr>
            <w:tcW w:w="1139" w:type="dxa"/>
          </w:tcPr>
          <w:p w14:paraId="69727D5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  <w:tc>
          <w:tcPr>
            <w:tcW w:w="1131" w:type="dxa"/>
          </w:tcPr>
          <w:p w14:paraId="683FF00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7E788C4" w14:textId="6E86C67E" w:rsidR="00DE0A0F" w:rsidRPr="00F426E9" w:rsidRDefault="00BF2B65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.87</w:t>
            </w:r>
          </w:p>
        </w:tc>
        <w:tc>
          <w:tcPr>
            <w:tcW w:w="1358" w:type="dxa"/>
          </w:tcPr>
          <w:p w14:paraId="0876B3B4" w14:textId="31DF0A9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1.40</w:t>
            </w:r>
          </w:p>
        </w:tc>
        <w:tc>
          <w:tcPr>
            <w:tcW w:w="1361" w:type="dxa"/>
          </w:tcPr>
          <w:p w14:paraId="4CD8B477" w14:textId="54A54EB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DE0A0F" w:rsidRPr="00F426E9" w14:paraId="357A1576" w14:textId="77777777" w:rsidTr="0021428D">
        <w:trPr>
          <w:trHeight w:val="299"/>
        </w:trPr>
        <w:tc>
          <w:tcPr>
            <w:tcW w:w="3736" w:type="dxa"/>
          </w:tcPr>
          <w:p w14:paraId="2399FB4E" w14:textId="77777777" w:rsidR="00DE0A0F" w:rsidRPr="00D54FB7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D54FB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plication woman might have experienced</w:t>
            </w:r>
          </w:p>
        </w:tc>
        <w:tc>
          <w:tcPr>
            <w:tcW w:w="1018" w:type="dxa"/>
          </w:tcPr>
          <w:p w14:paraId="654AB08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D6433E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82798C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21CFA4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CBB97B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23B9355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340BC0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139FA664" w14:textId="77777777" w:rsidTr="0021428D">
        <w:trPr>
          <w:trHeight w:val="299"/>
        </w:trPr>
        <w:tc>
          <w:tcPr>
            <w:tcW w:w="3736" w:type="dxa"/>
          </w:tcPr>
          <w:p w14:paraId="27961D3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oman likely to have experienced at least one complication during labour or childbirth</w:t>
            </w:r>
          </w:p>
        </w:tc>
        <w:tc>
          <w:tcPr>
            <w:tcW w:w="1018" w:type="dxa"/>
          </w:tcPr>
          <w:p w14:paraId="44EACC0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EA1D93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218224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2E7AFE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58" w:type="dxa"/>
          </w:tcPr>
          <w:p w14:paraId="5D54B81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6263B0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53B2F64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4F9E164" w14:textId="77777777" w:rsidTr="0021428D">
        <w:trPr>
          <w:trHeight w:val="299"/>
        </w:trPr>
        <w:tc>
          <w:tcPr>
            <w:tcW w:w="3736" w:type="dxa"/>
          </w:tcPr>
          <w:p w14:paraId="6EBF099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No</w:t>
            </w:r>
          </w:p>
        </w:tc>
        <w:tc>
          <w:tcPr>
            <w:tcW w:w="1018" w:type="dxa"/>
          </w:tcPr>
          <w:p w14:paraId="31DEE534" w14:textId="64C9ADDA" w:rsidR="00DE0A0F" w:rsidRPr="00F426E9" w:rsidRDefault="00011678" w:rsidP="00335233">
            <w:pPr>
              <w:tabs>
                <w:tab w:val="left" w:pos="184"/>
              </w:tabs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4F0BDA8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4CB305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209E4B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60978D3A" w14:textId="281F6933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58" w:type="dxa"/>
          </w:tcPr>
          <w:p w14:paraId="3111E0F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5F0E12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1A2A1E21" w14:textId="77777777" w:rsidTr="0021428D">
        <w:trPr>
          <w:trHeight w:val="299"/>
        </w:trPr>
        <w:tc>
          <w:tcPr>
            <w:tcW w:w="3736" w:type="dxa"/>
          </w:tcPr>
          <w:p w14:paraId="1148A5D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018" w:type="dxa"/>
          </w:tcPr>
          <w:p w14:paraId="2B0E6A18" w14:textId="58139DA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1358" w:type="dxa"/>
          </w:tcPr>
          <w:p w14:paraId="6308D769" w14:textId="7916C7F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2.</w:t>
            </w:r>
            <w:r w:rsidR="00B06FC7">
              <w:rPr>
                <w:rFonts w:asciiTheme="majorHAnsi" w:hAnsiTheme="majorHAnsi" w:cstheme="majorHAnsi"/>
                <w:sz w:val="18"/>
                <w:szCs w:val="18"/>
              </w:rPr>
              <w:t>86</w:t>
            </w:r>
          </w:p>
        </w:tc>
        <w:tc>
          <w:tcPr>
            <w:tcW w:w="1139" w:type="dxa"/>
          </w:tcPr>
          <w:p w14:paraId="653CB5E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31" w:type="dxa"/>
          </w:tcPr>
          <w:p w14:paraId="651C3CA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8" w:type="dxa"/>
          </w:tcPr>
          <w:p w14:paraId="0750DB85" w14:textId="7A030D0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86</w:t>
            </w:r>
          </w:p>
        </w:tc>
        <w:tc>
          <w:tcPr>
            <w:tcW w:w="1358" w:type="dxa"/>
          </w:tcPr>
          <w:p w14:paraId="44023DE8" w14:textId="3D0B5E3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2.</w:t>
            </w:r>
            <w:r w:rsidR="00BF2B65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361" w:type="dxa"/>
          </w:tcPr>
          <w:p w14:paraId="250DB6C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</w:tbl>
    <w:p w14:paraId="641AB1C9" w14:textId="27253E48" w:rsidR="00351628" w:rsidRPr="00F426E9" w:rsidRDefault="00351628" w:rsidP="0035162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F426E9">
        <w:rPr>
          <w:rFonts w:asciiTheme="majorHAnsi" w:hAnsiTheme="majorHAnsi" w:cstheme="majorHAnsi"/>
          <w:sz w:val="18"/>
          <w:szCs w:val="18"/>
        </w:rPr>
        <w:t xml:space="preserve">Note: aOR= Adjusted Odds Ratio; CI= Confidence Interval; </w:t>
      </w:r>
      <w:r w:rsidR="00011678">
        <w:rPr>
          <w:rFonts w:asciiTheme="majorHAnsi" w:hAnsiTheme="majorHAnsi" w:cstheme="majorHAnsi"/>
          <w:sz w:val="18"/>
          <w:szCs w:val="18"/>
        </w:rPr>
        <w:t xml:space="preserve">Ref=Reference Category; </w:t>
      </w:r>
      <w:r>
        <w:rPr>
          <w:rFonts w:asciiTheme="majorHAnsi" w:hAnsiTheme="majorHAnsi" w:cstheme="majorHAnsi"/>
          <w:sz w:val="18"/>
          <w:szCs w:val="18"/>
        </w:rPr>
        <w:t>Adjusted Wald Test: This is used in STATA to test the goodness-of-fit of a model after adding an additional variable to the model in survey data.</w:t>
      </w:r>
    </w:p>
    <w:p w14:paraId="7ACAFFE6" w14:textId="78AD4F48" w:rsidR="00B87B22" w:rsidRPr="00F712D9" w:rsidRDefault="00351628" w:rsidP="004E56A4">
      <w:pPr>
        <w:widowControl w:val="0"/>
        <w:autoSpaceDE w:val="0"/>
        <w:autoSpaceDN w:val="0"/>
        <w:adjustRightInd w:val="0"/>
        <w:spacing w:after="0" w:line="480" w:lineRule="auto"/>
        <w:ind w:left="482" w:hanging="482"/>
        <w:jc w:val="both"/>
        <w:rPr>
          <w:rFonts w:asciiTheme="majorHAnsi" w:hAnsiTheme="majorHAnsi" w:cstheme="majorHAnsi"/>
        </w:rPr>
      </w:pPr>
      <w:r w:rsidRPr="00F426E9">
        <w:rPr>
          <w:rFonts w:asciiTheme="majorHAnsi" w:hAnsiTheme="majorHAnsi" w:cstheme="majorHAnsi"/>
          <w:sz w:val="18"/>
          <w:szCs w:val="18"/>
        </w:rPr>
        <w:t>*: Any variable within the model is adjusted for by all other variables within the same mode</w:t>
      </w:r>
    </w:p>
    <w:sectPr w:rsidR="00B87B22" w:rsidRPr="00F712D9" w:rsidSect="004E56A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3278C" w14:textId="77777777" w:rsidR="000970C4" w:rsidRDefault="000970C4" w:rsidP="00351FAC">
      <w:pPr>
        <w:spacing w:after="0" w:line="240" w:lineRule="auto"/>
      </w:pPr>
      <w:r>
        <w:separator/>
      </w:r>
    </w:p>
  </w:endnote>
  <w:endnote w:type="continuationSeparator" w:id="0">
    <w:p w14:paraId="7E4A9A94" w14:textId="77777777" w:rsidR="000970C4" w:rsidRDefault="000970C4" w:rsidP="0035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9389213"/>
      <w:docPartObj>
        <w:docPartGallery w:val="Page Numbers (Bottom of Page)"/>
        <w:docPartUnique/>
      </w:docPartObj>
    </w:sdtPr>
    <w:sdtContent>
      <w:p w14:paraId="7893F549" w14:textId="50798DB9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E56A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35E163" w14:textId="77777777" w:rsidR="00094E27" w:rsidRDefault="00094E27" w:rsidP="00094E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3337211"/>
      <w:docPartObj>
        <w:docPartGallery w:val="Page Numbers (Bottom of Page)"/>
        <w:docPartUnique/>
      </w:docPartObj>
    </w:sdtPr>
    <w:sdtContent>
      <w:p w14:paraId="78B89FD5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899E6" w14:textId="77777777" w:rsidR="00094E27" w:rsidRDefault="00094E27" w:rsidP="00094E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2EB38" w14:textId="77777777" w:rsidR="000970C4" w:rsidRDefault="000970C4" w:rsidP="00351FAC">
      <w:pPr>
        <w:spacing w:after="0" w:line="240" w:lineRule="auto"/>
      </w:pPr>
      <w:r>
        <w:separator/>
      </w:r>
    </w:p>
  </w:footnote>
  <w:footnote w:type="continuationSeparator" w:id="0">
    <w:p w14:paraId="6455A473" w14:textId="77777777" w:rsidR="000970C4" w:rsidRDefault="000970C4" w:rsidP="0035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4035"/>
    <w:multiLevelType w:val="hybridMultilevel"/>
    <w:tmpl w:val="A784F4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769EC"/>
    <w:multiLevelType w:val="hybridMultilevel"/>
    <w:tmpl w:val="7BC4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30DA"/>
    <w:multiLevelType w:val="hybridMultilevel"/>
    <w:tmpl w:val="2B3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AAC"/>
    <w:multiLevelType w:val="hybridMultilevel"/>
    <w:tmpl w:val="39E2E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516524"/>
    <w:multiLevelType w:val="hybridMultilevel"/>
    <w:tmpl w:val="21F06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41E4B"/>
    <w:multiLevelType w:val="hybridMultilevel"/>
    <w:tmpl w:val="9A8EC9CC"/>
    <w:lvl w:ilvl="0" w:tplc="FE50E4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E62B9"/>
    <w:multiLevelType w:val="hybridMultilevel"/>
    <w:tmpl w:val="4B5436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9259F6"/>
    <w:multiLevelType w:val="hybridMultilevel"/>
    <w:tmpl w:val="09903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31502"/>
    <w:multiLevelType w:val="hybridMultilevel"/>
    <w:tmpl w:val="619C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A5353"/>
    <w:multiLevelType w:val="hybridMultilevel"/>
    <w:tmpl w:val="C2D60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87CD6"/>
    <w:multiLevelType w:val="hybridMultilevel"/>
    <w:tmpl w:val="BC8A819A"/>
    <w:lvl w:ilvl="0" w:tplc="DD0CCE2A">
      <w:start w:val="1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517F16"/>
    <w:multiLevelType w:val="hybridMultilevel"/>
    <w:tmpl w:val="A784F4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7B1798"/>
    <w:multiLevelType w:val="hybridMultilevel"/>
    <w:tmpl w:val="DD14F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22E88"/>
    <w:multiLevelType w:val="hybridMultilevel"/>
    <w:tmpl w:val="61F092A4"/>
    <w:lvl w:ilvl="0" w:tplc="586CB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1BCE"/>
    <w:multiLevelType w:val="hybridMultilevel"/>
    <w:tmpl w:val="C016B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568974">
    <w:abstractNumId w:val="13"/>
  </w:num>
  <w:num w:numId="2" w16cid:durableId="229270350">
    <w:abstractNumId w:val="14"/>
  </w:num>
  <w:num w:numId="3" w16cid:durableId="136534387">
    <w:abstractNumId w:val="1"/>
  </w:num>
  <w:num w:numId="4" w16cid:durableId="352078500">
    <w:abstractNumId w:val="8"/>
  </w:num>
  <w:num w:numId="5" w16cid:durableId="197279112">
    <w:abstractNumId w:val="7"/>
  </w:num>
  <w:num w:numId="6" w16cid:durableId="383408037">
    <w:abstractNumId w:val="5"/>
  </w:num>
  <w:num w:numId="7" w16cid:durableId="45877241">
    <w:abstractNumId w:val="4"/>
  </w:num>
  <w:num w:numId="8" w16cid:durableId="417137672">
    <w:abstractNumId w:val="2"/>
  </w:num>
  <w:num w:numId="9" w16cid:durableId="901983660">
    <w:abstractNumId w:val="10"/>
  </w:num>
  <w:num w:numId="10" w16cid:durableId="1364867477">
    <w:abstractNumId w:val="12"/>
  </w:num>
  <w:num w:numId="11" w16cid:durableId="1733892450">
    <w:abstractNumId w:val="3"/>
  </w:num>
  <w:num w:numId="12" w16cid:durableId="35666147">
    <w:abstractNumId w:val="6"/>
  </w:num>
  <w:num w:numId="13" w16cid:durableId="1743722831">
    <w:abstractNumId w:val="11"/>
  </w:num>
  <w:num w:numId="14" w16cid:durableId="774908075">
    <w:abstractNumId w:val="0"/>
  </w:num>
  <w:num w:numId="15" w16cid:durableId="721556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C"/>
    <w:rsid w:val="00001CA3"/>
    <w:rsid w:val="00001DA9"/>
    <w:rsid w:val="0000254E"/>
    <w:rsid w:val="00004D43"/>
    <w:rsid w:val="00011678"/>
    <w:rsid w:val="00011897"/>
    <w:rsid w:val="00012F8E"/>
    <w:rsid w:val="00013E56"/>
    <w:rsid w:val="00013F4F"/>
    <w:rsid w:val="00021908"/>
    <w:rsid w:val="00026332"/>
    <w:rsid w:val="000264EE"/>
    <w:rsid w:val="00031CBD"/>
    <w:rsid w:val="00031D95"/>
    <w:rsid w:val="000352A5"/>
    <w:rsid w:val="00035BC2"/>
    <w:rsid w:val="00035F73"/>
    <w:rsid w:val="00036631"/>
    <w:rsid w:val="00036ED9"/>
    <w:rsid w:val="00040925"/>
    <w:rsid w:val="000412C9"/>
    <w:rsid w:val="00042078"/>
    <w:rsid w:val="0004378E"/>
    <w:rsid w:val="00045D07"/>
    <w:rsid w:val="00045DB9"/>
    <w:rsid w:val="0004677B"/>
    <w:rsid w:val="0004777A"/>
    <w:rsid w:val="000520A5"/>
    <w:rsid w:val="00052B5A"/>
    <w:rsid w:val="00053944"/>
    <w:rsid w:val="0005613B"/>
    <w:rsid w:val="0005777E"/>
    <w:rsid w:val="00060EB5"/>
    <w:rsid w:val="00062E96"/>
    <w:rsid w:val="00062FED"/>
    <w:rsid w:val="00066639"/>
    <w:rsid w:val="00067039"/>
    <w:rsid w:val="000718B3"/>
    <w:rsid w:val="0007260C"/>
    <w:rsid w:val="00073C79"/>
    <w:rsid w:val="00073C81"/>
    <w:rsid w:val="00076500"/>
    <w:rsid w:val="000819F4"/>
    <w:rsid w:val="00082F09"/>
    <w:rsid w:val="000867FC"/>
    <w:rsid w:val="00091964"/>
    <w:rsid w:val="00092E57"/>
    <w:rsid w:val="000948F6"/>
    <w:rsid w:val="00094E27"/>
    <w:rsid w:val="000955AF"/>
    <w:rsid w:val="000970C4"/>
    <w:rsid w:val="000A26BE"/>
    <w:rsid w:val="000A29B1"/>
    <w:rsid w:val="000A335E"/>
    <w:rsid w:val="000A67CB"/>
    <w:rsid w:val="000B2D71"/>
    <w:rsid w:val="000B4712"/>
    <w:rsid w:val="000B6AF0"/>
    <w:rsid w:val="000B7722"/>
    <w:rsid w:val="000C2A16"/>
    <w:rsid w:val="000C68CB"/>
    <w:rsid w:val="000D0739"/>
    <w:rsid w:val="000D6F2E"/>
    <w:rsid w:val="000E08D7"/>
    <w:rsid w:val="000E1E5E"/>
    <w:rsid w:val="000E3DAB"/>
    <w:rsid w:val="000E443C"/>
    <w:rsid w:val="000F0CB3"/>
    <w:rsid w:val="000F35DA"/>
    <w:rsid w:val="001019A8"/>
    <w:rsid w:val="00102AB0"/>
    <w:rsid w:val="00102C29"/>
    <w:rsid w:val="001043B5"/>
    <w:rsid w:val="001060A2"/>
    <w:rsid w:val="0011197C"/>
    <w:rsid w:val="0011325C"/>
    <w:rsid w:val="0011367B"/>
    <w:rsid w:val="00117851"/>
    <w:rsid w:val="00120F8A"/>
    <w:rsid w:val="0012575E"/>
    <w:rsid w:val="00126648"/>
    <w:rsid w:val="00127511"/>
    <w:rsid w:val="00130F83"/>
    <w:rsid w:val="001335BF"/>
    <w:rsid w:val="001338B0"/>
    <w:rsid w:val="00133FDE"/>
    <w:rsid w:val="00134348"/>
    <w:rsid w:val="001347AB"/>
    <w:rsid w:val="001351F1"/>
    <w:rsid w:val="0013668B"/>
    <w:rsid w:val="00143D89"/>
    <w:rsid w:val="0014467C"/>
    <w:rsid w:val="00145272"/>
    <w:rsid w:val="00145F48"/>
    <w:rsid w:val="0015326C"/>
    <w:rsid w:val="00155257"/>
    <w:rsid w:val="0015777C"/>
    <w:rsid w:val="00157CA9"/>
    <w:rsid w:val="00162166"/>
    <w:rsid w:val="0016229F"/>
    <w:rsid w:val="00171088"/>
    <w:rsid w:val="001752DF"/>
    <w:rsid w:val="0017608E"/>
    <w:rsid w:val="00182807"/>
    <w:rsid w:val="00182FBB"/>
    <w:rsid w:val="001863B7"/>
    <w:rsid w:val="00191549"/>
    <w:rsid w:val="00192484"/>
    <w:rsid w:val="0019546C"/>
    <w:rsid w:val="00195B1B"/>
    <w:rsid w:val="00196D8E"/>
    <w:rsid w:val="001A6649"/>
    <w:rsid w:val="001A6CC2"/>
    <w:rsid w:val="001A749F"/>
    <w:rsid w:val="001B1995"/>
    <w:rsid w:val="001B34CD"/>
    <w:rsid w:val="001C177F"/>
    <w:rsid w:val="001C3322"/>
    <w:rsid w:val="001C3F86"/>
    <w:rsid w:val="001D402D"/>
    <w:rsid w:val="001D6EFC"/>
    <w:rsid w:val="001E0163"/>
    <w:rsid w:val="001E0995"/>
    <w:rsid w:val="001E1A17"/>
    <w:rsid w:val="001E7E69"/>
    <w:rsid w:val="001F092C"/>
    <w:rsid w:val="001F548C"/>
    <w:rsid w:val="00200B22"/>
    <w:rsid w:val="00203186"/>
    <w:rsid w:val="00203A40"/>
    <w:rsid w:val="00203B11"/>
    <w:rsid w:val="00205DBB"/>
    <w:rsid w:val="00212997"/>
    <w:rsid w:val="0021428D"/>
    <w:rsid w:val="00215DA0"/>
    <w:rsid w:val="00216DF1"/>
    <w:rsid w:val="002174DF"/>
    <w:rsid w:val="002227B2"/>
    <w:rsid w:val="00222935"/>
    <w:rsid w:val="00225840"/>
    <w:rsid w:val="00227965"/>
    <w:rsid w:val="00227CCF"/>
    <w:rsid w:val="002331B8"/>
    <w:rsid w:val="00233884"/>
    <w:rsid w:val="00233B89"/>
    <w:rsid w:val="00235331"/>
    <w:rsid w:val="00235FEB"/>
    <w:rsid w:val="00244769"/>
    <w:rsid w:val="00247FB1"/>
    <w:rsid w:val="002510B3"/>
    <w:rsid w:val="00251717"/>
    <w:rsid w:val="00253F90"/>
    <w:rsid w:val="00260B9C"/>
    <w:rsid w:val="0026157D"/>
    <w:rsid w:val="0026235B"/>
    <w:rsid w:val="002705FE"/>
    <w:rsid w:val="00274A89"/>
    <w:rsid w:val="00275602"/>
    <w:rsid w:val="00275A16"/>
    <w:rsid w:val="00275D26"/>
    <w:rsid w:val="00276699"/>
    <w:rsid w:val="0027769B"/>
    <w:rsid w:val="00280F1D"/>
    <w:rsid w:val="0028134C"/>
    <w:rsid w:val="00283AB4"/>
    <w:rsid w:val="00284EC4"/>
    <w:rsid w:val="002862D9"/>
    <w:rsid w:val="00295154"/>
    <w:rsid w:val="0029542E"/>
    <w:rsid w:val="002959D7"/>
    <w:rsid w:val="002A048A"/>
    <w:rsid w:val="002A0ECF"/>
    <w:rsid w:val="002A2EE9"/>
    <w:rsid w:val="002A54C4"/>
    <w:rsid w:val="002A63FB"/>
    <w:rsid w:val="002A75DB"/>
    <w:rsid w:val="002B20E0"/>
    <w:rsid w:val="002B2AC5"/>
    <w:rsid w:val="002B350B"/>
    <w:rsid w:val="002B3B7E"/>
    <w:rsid w:val="002B470E"/>
    <w:rsid w:val="002B7EBA"/>
    <w:rsid w:val="002C34D6"/>
    <w:rsid w:val="002C6EE9"/>
    <w:rsid w:val="002C7012"/>
    <w:rsid w:val="002C712E"/>
    <w:rsid w:val="002D057E"/>
    <w:rsid w:val="002D106C"/>
    <w:rsid w:val="002D3C46"/>
    <w:rsid w:val="002D4CC9"/>
    <w:rsid w:val="002D60C3"/>
    <w:rsid w:val="002D6D96"/>
    <w:rsid w:val="002E23BE"/>
    <w:rsid w:val="002E319C"/>
    <w:rsid w:val="002E444E"/>
    <w:rsid w:val="002E521E"/>
    <w:rsid w:val="002E67B6"/>
    <w:rsid w:val="002F0DD6"/>
    <w:rsid w:val="002F2566"/>
    <w:rsid w:val="002F2CFC"/>
    <w:rsid w:val="002F4EF6"/>
    <w:rsid w:val="003007A1"/>
    <w:rsid w:val="0030085E"/>
    <w:rsid w:val="00300B63"/>
    <w:rsid w:val="003020A5"/>
    <w:rsid w:val="0030590E"/>
    <w:rsid w:val="00311491"/>
    <w:rsid w:val="003127AF"/>
    <w:rsid w:val="0031549B"/>
    <w:rsid w:val="00315A61"/>
    <w:rsid w:val="003171B8"/>
    <w:rsid w:val="00317ABB"/>
    <w:rsid w:val="0032131F"/>
    <w:rsid w:val="003429FD"/>
    <w:rsid w:val="00343E51"/>
    <w:rsid w:val="00344725"/>
    <w:rsid w:val="00344F79"/>
    <w:rsid w:val="00351628"/>
    <w:rsid w:val="00351ED5"/>
    <w:rsid w:val="00351FAC"/>
    <w:rsid w:val="00351FAF"/>
    <w:rsid w:val="003524FA"/>
    <w:rsid w:val="00352C39"/>
    <w:rsid w:val="003540C5"/>
    <w:rsid w:val="00354D84"/>
    <w:rsid w:val="003575EC"/>
    <w:rsid w:val="00360616"/>
    <w:rsid w:val="0036179A"/>
    <w:rsid w:val="003631DD"/>
    <w:rsid w:val="0036390B"/>
    <w:rsid w:val="0036587C"/>
    <w:rsid w:val="00365B20"/>
    <w:rsid w:val="00370304"/>
    <w:rsid w:val="003731BE"/>
    <w:rsid w:val="003850FF"/>
    <w:rsid w:val="0039473C"/>
    <w:rsid w:val="003952CE"/>
    <w:rsid w:val="00397490"/>
    <w:rsid w:val="00397D2C"/>
    <w:rsid w:val="003A105B"/>
    <w:rsid w:val="003A5036"/>
    <w:rsid w:val="003A53B1"/>
    <w:rsid w:val="003A7644"/>
    <w:rsid w:val="003A76FE"/>
    <w:rsid w:val="003B0BE5"/>
    <w:rsid w:val="003B4BF5"/>
    <w:rsid w:val="003B5787"/>
    <w:rsid w:val="003B5B2E"/>
    <w:rsid w:val="003B6CCE"/>
    <w:rsid w:val="003C5A1A"/>
    <w:rsid w:val="003C6671"/>
    <w:rsid w:val="003D0056"/>
    <w:rsid w:val="003D0BE4"/>
    <w:rsid w:val="003D1A98"/>
    <w:rsid w:val="003D2B01"/>
    <w:rsid w:val="003D5330"/>
    <w:rsid w:val="003E0AA3"/>
    <w:rsid w:val="003E3D03"/>
    <w:rsid w:val="003E4902"/>
    <w:rsid w:val="003E693D"/>
    <w:rsid w:val="003F095F"/>
    <w:rsid w:val="003F1615"/>
    <w:rsid w:val="003F3CCD"/>
    <w:rsid w:val="003F46AE"/>
    <w:rsid w:val="003F48BF"/>
    <w:rsid w:val="003F515F"/>
    <w:rsid w:val="003F5DA0"/>
    <w:rsid w:val="003F6A11"/>
    <w:rsid w:val="003F7B43"/>
    <w:rsid w:val="00405527"/>
    <w:rsid w:val="004076BE"/>
    <w:rsid w:val="004128AC"/>
    <w:rsid w:val="0041428D"/>
    <w:rsid w:val="00414F1C"/>
    <w:rsid w:val="00415500"/>
    <w:rsid w:val="0041558A"/>
    <w:rsid w:val="00415FB4"/>
    <w:rsid w:val="00416428"/>
    <w:rsid w:val="00416714"/>
    <w:rsid w:val="00416B9D"/>
    <w:rsid w:val="00420FAB"/>
    <w:rsid w:val="0042124F"/>
    <w:rsid w:val="00425E66"/>
    <w:rsid w:val="00432D4C"/>
    <w:rsid w:val="00444556"/>
    <w:rsid w:val="00444F4A"/>
    <w:rsid w:val="00445936"/>
    <w:rsid w:val="0044596E"/>
    <w:rsid w:val="00450795"/>
    <w:rsid w:val="004525E8"/>
    <w:rsid w:val="0045359B"/>
    <w:rsid w:val="00455061"/>
    <w:rsid w:val="004562CC"/>
    <w:rsid w:val="00460169"/>
    <w:rsid w:val="00463EAC"/>
    <w:rsid w:val="00464407"/>
    <w:rsid w:val="004671AF"/>
    <w:rsid w:val="0046792A"/>
    <w:rsid w:val="00470A61"/>
    <w:rsid w:val="00471A43"/>
    <w:rsid w:val="00473B8B"/>
    <w:rsid w:val="0047426C"/>
    <w:rsid w:val="00474B98"/>
    <w:rsid w:val="00475884"/>
    <w:rsid w:val="004832A7"/>
    <w:rsid w:val="00487262"/>
    <w:rsid w:val="00487793"/>
    <w:rsid w:val="00487876"/>
    <w:rsid w:val="00490C25"/>
    <w:rsid w:val="00491E47"/>
    <w:rsid w:val="004A08DA"/>
    <w:rsid w:val="004A24FE"/>
    <w:rsid w:val="004A4E3B"/>
    <w:rsid w:val="004B7110"/>
    <w:rsid w:val="004B7C99"/>
    <w:rsid w:val="004C37FC"/>
    <w:rsid w:val="004D0E42"/>
    <w:rsid w:val="004D1CBD"/>
    <w:rsid w:val="004D21ED"/>
    <w:rsid w:val="004D3078"/>
    <w:rsid w:val="004D584B"/>
    <w:rsid w:val="004D7406"/>
    <w:rsid w:val="004E0BDB"/>
    <w:rsid w:val="004E397C"/>
    <w:rsid w:val="004E4041"/>
    <w:rsid w:val="004E56A4"/>
    <w:rsid w:val="004E7166"/>
    <w:rsid w:val="004F2EA2"/>
    <w:rsid w:val="004F4332"/>
    <w:rsid w:val="004F7791"/>
    <w:rsid w:val="00501CF9"/>
    <w:rsid w:val="00503CCE"/>
    <w:rsid w:val="00504023"/>
    <w:rsid w:val="0050726C"/>
    <w:rsid w:val="005111FB"/>
    <w:rsid w:val="0051159C"/>
    <w:rsid w:val="0051353A"/>
    <w:rsid w:val="00515359"/>
    <w:rsid w:val="00515463"/>
    <w:rsid w:val="00517D9F"/>
    <w:rsid w:val="0052029E"/>
    <w:rsid w:val="0052377A"/>
    <w:rsid w:val="00524B4B"/>
    <w:rsid w:val="0052532A"/>
    <w:rsid w:val="005300D5"/>
    <w:rsid w:val="00531CD7"/>
    <w:rsid w:val="00532329"/>
    <w:rsid w:val="0053612F"/>
    <w:rsid w:val="0053685B"/>
    <w:rsid w:val="00536F77"/>
    <w:rsid w:val="00536FB7"/>
    <w:rsid w:val="00537086"/>
    <w:rsid w:val="00537383"/>
    <w:rsid w:val="005402BD"/>
    <w:rsid w:val="00544A72"/>
    <w:rsid w:val="0054745F"/>
    <w:rsid w:val="0055225D"/>
    <w:rsid w:val="005528D4"/>
    <w:rsid w:val="00552B89"/>
    <w:rsid w:val="00552C5C"/>
    <w:rsid w:val="00553B58"/>
    <w:rsid w:val="00555974"/>
    <w:rsid w:val="00560916"/>
    <w:rsid w:val="00563485"/>
    <w:rsid w:val="00565A16"/>
    <w:rsid w:val="00566CD4"/>
    <w:rsid w:val="00566F82"/>
    <w:rsid w:val="00567618"/>
    <w:rsid w:val="005701AB"/>
    <w:rsid w:val="0057288B"/>
    <w:rsid w:val="0057524A"/>
    <w:rsid w:val="00577957"/>
    <w:rsid w:val="00580EEE"/>
    <w:rsid w:val="0058308F"/>
    <w:rsid w:val="0058397B"/>
    <w:rsid w:val="00586F12"/>
    <w:rsid w:val="00593C35"/>
    <w:rsid w:val="00595DC2"/>
    <w:rsid w:val="005A09F5"/>
    <w:rsid w:val="005A65FD"/>
    <w:rsid w:val="005B0E5E"/>
    <w:rsid w:val="005B155C"/>
    <w:rsid w:val="005B3D77"/>
    <w:rsid w:val="005B582C"/>
    <w:rsid w:val="005B73C6"/>
    <w:rsid w:val="005C0321"/>
    <w:rsid w:val="005C03EB"/>
    <w:rsid w:val="005C7653"/>
    <w:rsid w:val="005E075E"/>
    <w:rsid w:val="005E124F"/>
    <w:rsid w:val="005E170F"/>
    <w:rsid w:val="005E1CB6"/>
    <w:rsid w:val="005E25BE"/>
    <w:rsid w:val="005F1DA7"/>
    <w:rsid w:val="005F1F5D"/>
    <w:rsid w:val="005F3486"/>
    <w:rsid w:val="005F598B"/>
    <w:rsid w:val="005F5DA6"/>
    <w:rsid w:val="006034A7"/>
    <w:rsid w:val="00607323"/>
    <w:rsid w:val="00611FBC"/>
    <w:rsid w:val="00613878"/>
    <w:rsid w:val="00614189"/>
    <w:rsid w:val="0061453E"/>
    <w:rsid w:val="00617556"/>
    <w:rsid w:val="006177AF"/>
    <w:rsid w:val="0062091D"/>
    <w:rsid w:val="00622C52"/>
    <w:rsid w:val="00622CF7"/>
    <w:rsid w:val="00630BC1"/>
    <w:rsid w:val="00631F09"/>
    <w:rsid w:val="00635AB7"/>
    <w:rsid w:val="006424D1"/>
    <w:rsid w:val="00643169"/>
    <w:rsid w:val="00651B0D"/>
    <w:rsid w:val="0065233A"/>
    <w:rsid w:val="006567BD"/>
    <w:rsid w:val="00661AC9"/>
    <w:rsid w:val="006631DC"/>
    <w:rsid w:val="006635AA"/>
    <w:rsid w:val="00664301"/>
    <w:rsid w:val="006742A4"/>
    <w:rsid w:val="00674E2C"/>
    <w:rsid w:val="00677619"/>
    <w:rsid w:val="00684115"/>
    <w:rsid w:val="00690531"/>
    <w:rsid w:val="006923DC"/>
    <w:rsid w:val="00692C78"/>
    <w:rsid w:val="006931DA"/>
    <w:rsid w:val="006958A7"/>
    <w:rsid w:val="00696EDD"/>
    <w:rsid w:val="00697BC9"/>
    <w:rsid w:val="006B156F"/>
    <w:rsid w:val="006B26A8"/>
    <w:rsid w:val="006B45FC"/>
    <w:rsid w:val="006B49A6"/>
    <w:rsid w:val="006B6B01"/>
    <w:rsid w:val="006C01EF"/>
    <w:rsid w:val="006C07AD"/>
    <w:rsid w:val="006C08C1"/>
    <w:rsid w:val="006C0F91"/>
    <w:rsid w:val="006C38EA"/>
    <w:rsid w:val="006C3D1D"/>
    <w:rsid w:val="006D03C9"/>
    <w:rsid w:val="006D62EF"/>
    <w:rsid w:val="006D795B"/>
    <w:rsid w:val="006E2320"/>
    <w:rsid w:val="006E3308"/>
    <w:rsid w:val="006F19C4"/>
    <w:rsid w:val="006F1BE4"/>
    <w:rsid w:val="006F2986"/>
    <w:rsid w:val="00703AD3"/>
    <w:rsid w:val="00706F55"/>
    <w:rsid w:val="007077F4"/>
    <w:rsid w:val="007132BC"/>
    <w:rsid w:val="0071662E"/>
    <w:rsid w:val="0071708D"/>
    <w:rsid w:val="0072067F"/>
    <w:rsid w:val="00721921"/>
    <w:rsid w:val="00721E20"/>
    <w:rsid w:val="007229B1"/>
    <w:rsid w:val="00724A2D"/>
    <w:rsid w:val="00724DEA"/>
    <w:rsid w:val="007318F2"/>
    <w:rsid w:val="00734828"/>
    <w:rsid w:val="007405B8"/>
    <w:rsid w:val="00742298"/>
    <w:rsid w:val="00743CBB"/>
    <w:rsid w:val="00745412"/>
    <w:rsid w:val="00747F38"/>
    <w:rsid w:val="0075462C"/>
    <w:rsid w:val="00755090"/>
    <w:rsid w:val="007631EE"/>
    <w:rsid w:val="00767A6F"/>
    <w:rsid w:val="00767C56"/>
    <w:rsid w:val="00770FE5"/>
    <w:rsid w:val="00771537"/>
    <w:rsid w:val="00774FAE"/>
    <w:rsid w:val="00776499"/>
    <w:rsid w:val="007801E5"/>
    <w:rsid w:val="00784A3C"/>
    <w:rsid w:val="00792E9D"/>
    <w:rsid w:val="00793298"/>
    <w:rsid w:val="00794DCC"/>
    <w:rsid w:val="00795CDD"/>
    <w:rsid w:val="00796E19"/>
    <w:rsid w:val="007A08D6"/>
    <w:rsid w:val="007A17FD"/>
    <w:rsid w:val="007A2974"/>
    <w:rsid w:val="007A6ED5"/>
    <w:rsid w:val="007B13A6"/>
    <w:rsid w:val="007B3482"/>
    <w:rsid w:val="007B4F84"/>
    <w:rsid w:val="007B61FE"/>
    <w:rsid w:val="007B74C0"/>
    <w:rsid w:val="007C7D89"/>
    <w:rsid w:val="007D01E8"/>
    <w:rsid w:val="007D16F9"/>
    <w:rsid w:val="007D2A1B"/>
    <w:rsid w:val="007D4BC8"/>
    <w:rsid w:val="007E2B91"/>
    <w:rsid w:val="007E394F"/>
    <w:rsid w:val="007E3C27"/>
    <w:rsid w:val="007E699C"/>
    <w:rsid w:val="007F4EB3"/>
    <w:rsid w:val="007F71B0"/>
    <w:rsid w:val="0080168F"/>
    <w:rsid w:val="008017B2"/>
    <w:rsid w:val="00801F1B"/>
    <w:rsid w:val="008053C1"/>
    <w:rsid w:val="00805E1D"/>
    <w:rsid w:val="00807CE4"/>
    <w:rsid w:val="00812384"/>
    <w:rsid w:val="00814F8D"/>
    <w:rsid w:val="008154EE"/>
    <w:rsid w:val="00820B20"/>
    <w:rsid w:val="00824F73"/>
    <w:rsid w:val="00825A78"/>
    <w:rsid w:val="00830486"/>
    <w:rsid w:val="008310DF"/>
    <w:rsid w:val="00832833"/>
    <w:rsid w:val="00832CF9"/>
    <w:rsid w:val="008404F7"/>
    <w:rsid w:val="00842A4D"/>
    <w:rsid w:val="0084361B"/>
    <w:rsid w:val="00843792"/>
    <w:rsid w:val="00843FCF"/>
    <w:rsid w:val="008464C7"/>
    <w:rsid w:val="00847AAE"/>
    <w:rsid w:val="0085126D"/>
    <w:rsid w:val="0085508C"/>
    <w:rsid w:val="008563E3"/>
    <w:rsid w:val="0085711B"/>
    <w:rsid w:val="0085779B"/>
    <w:rsid w:val="00861993"/>
    <w:rsid w:val="0086528C"/>
    <w:rsid w:val="00870261"/>
    <w:rsid w:val="008712BE"/>
    <w:rsid w:val="0087222B"/>
    <w:rsid w:val="008726B0"/>
    <w:rsid w:val="0087319D"/>
    <w:rsid w:val="008737FB"/>
    <w:rsid w:val="00873AA8"/>
    <w:rsid w:val="00883050"/>
    <w:rsid w:val="00883909"/>
    <w:rsid w:val="00883C0A"/>
    <w:rsid w:val="00884B1A"/>
    <w:rsid w:val="00885AAF"/>
    <w:rsid w:val="008869BF"/>
    <w:rsid w:val="00895995"/>
    <w:rsid w:val="008A02EA"/>
    <w:rsid w:val="008A387C"/>
    <w:rsid w:val="008A69B0"/>
    <w:rsid w:val="008B010C"/>
    <w:rsid w:val="008B0BA6"/>
    <w:rsid w:val="008B55F3"/>
    <w:rsid w:val="008B5F34"/>
    <w:rsid w:val="008C01E6"/>
    <w:rsid w:val="008C3D6E"/>
    <w:rsid w:val="008C60FD"/>
    <w:rsid w:val="008C7EAC"/>
    <w:rsid w:val="008D2CD4"/>
    <w:rsid w:val="008D37E4"/>
    <w:rsid w:val="008D45AC"/>
    <w:rsid w:val="008D6941"/>
    <w:rsid w:val="008D7638"/>
    <w:rsid w:val="008E146A"/>
    <w:rsid w:val="008E4808"/>
    <w:rsid w:val="008E5133"/>
    <w:rsid w:val="008E71DD"/>
    <w:rsid w:val="008F3DB6"/>
    <w:rsid w:val="008F5285"/>
    <w:rsid w:val="008F578A"/>
    <w:rsid w:val="008F6AFB"/>
    <w:rsid w:val="008F7221"/>
    <w:rsid w:val="008F72B1"/>
    <w:rsid w:val="00902ACE"/>
    <w:rsid w:val="0090405E"/>
    <w:rsid w:val="00910B4F"/>
    <w:rsid w:val="009134BB"/>
    <w:rsid w:val="0091594F"/>
    <w:rsid w:val="00916984"/>
    <w:rsid w:val="009214BE"/>
    <w:rsid w:val="009233DB"/>
    <w:rsid w:val="00925B90"/>
    <w:rsid w:val="009265F1"/>
    <w:rsid w:val="0092741D"/>
    <w:rsid w:val="00933085"/>
    <w:rsid w:val="009352BB"/>
    <w:rsid w:val="009355B4"/>
    <w:rsid w:val="00935B1B"/>
    <w:rsid w:val="009373B5"/>
    <w:rsid w:val="009404FB"/>
    <w:rsid w:val="009409A9"/>
    <w:rsid w:val="00946D93"/>
    <w:rsid w:val="00947196"/>
    <w:rsid w:val="00950E18"/>
    <w:rsid w:val="0095339F"/>
    <w:rsid w:val="00953A2B"/>
    <w:rsid w:val="00955E66"/>
    <w:rsid w:val="0095631C"/>
    <w:rsid w:val="00961CDE"/>
    <w:rsid w:val="009626EC"/>
    <w:rsid w:val="009673B1"/>
    <w:rsid w:val="00972B47"/>
    <w:rsid w:val="00973162"/>
    <w:rsid w:val="00974436"/>
    <w:rsid w:val="009814D7"/>
    <w:rsid w:val="0098160E"/>
    <w:rsid w:val="00981C30"/>
    <w:rsid w:val="00984C4E"/>
    <w:rsid w:val="009860D6"/>
    <w:rsid w:val="009920E6"/>
    <w:rsid w:val="00993DD5"/>
    <w:rsid w:val="00995928"/>
    <w:rsid w:val="009977DA"/>
    <w:rsid w:val="00997F37"/>
    <w:rsid w:val="009A0297"/>
    <w:rsid w:val="009A174C"/>
    <w:rsid w:val="009A63F8"/>
    <w:rsid w:val="009A6512"/>
    <w:rsid w:val="009A774E"/>
    <w:rsid w:val="009A78BE"/>
    <w:rsid w:val="009B0492"/>
    <w:rsid w:val="009B54F3"/>
    <w:rsid w:val="009D0AA8"/>
    <w:rsid w:val="009D0B66"/>
    <w:rsid w:val="009D0F4E"/>
    <w:rsid w:val="009D13FF"/>
    <w:rsid w:val="009D489B"/>
    <w:rsid w:val="009D69DF"/>
    <w:rsid w:val="009E1D0A"/>
    <w:rsid w:val="009E21A4"/>
    <w:rsid w:val="009E5A52"/>
    <w:rsid w:val="009E7D6F"/>
    <w:rsid w:val="009F3E2E"/>
    <w:rsid w:val="009F484A"/>
    <w:rsid w:val="009F4F34"/>
    <w:rsid w:val="009F743C"/>
    <w:rsid w:val="00A0081A"/>
    <w:rsid w:val="00A01D7F"/>
    <w:rsid w:val="00A05022"/>
    <w:rsid w:val="00A10201"/>
    <w:rsid w:val="00A11E46"/>
    <w:rsid w:val="00A13EA7"/>
    <w:rsid w:val="00A17094"/>
    <w:rsid w:val="00A177F6"/>
    <w:rsid w:val="00A21CDD"/>
    <w:rsid w:val="00A22A7D"/>
    <w:rsid w:val="00A252D1"/>
    <w:rsid w:val="00A279CD"/>
    <w:rsid w:val="00A323AE"/>
    <w:rsid w:val="00A37CF5"/>
    <w:rsid w:val="00A40658"/>
    <w:rsid w:val="00A42366"/>
    <w:rsid w:val="00A44931"/>
    <w:rsid w:val="00A458FE"/>
    <w:rsid w:val="00A47223"/>
    <w:rsid w:val="00A572F3"/>
    <w:rsid w:val="00A57AE5"/>
    <w:rsid w:val="00A71985"/>
    <w:rsid w:val="00A71994"/>
    <w:rsid w:val="00A7334C"/>
    <w:rsid w:val="00A76E71"/>
    <w:rsid w:val="00A82D7D"/>
    <w:rsid w:val="00A868DE"/>
    <w:rsid w:val="00A93372"/>
    <w:rsid w:val="00A94915"/>
    <w:rsid w:val="00AA10E3"/>
    <w:rsid w:val="00AA3CF3"/>
    <w:rsid w:val="00AA4940"/>
    <w:rsid w:val="00AA5CC3"/>
    <w:rsid w:val="00AA7AC4"/>
    <w:rsid w:val="00AB0FD2"/>
    <w:rsid w:val="00AB6B52"/>
    <w:rsid w:val="00AB6B95"/>
    <w:rsid w:val="00AC0020"/>
    <w:rsid w:val="00AC035D"/>
    <w:rsid w:val="00AC3F6C"/>
    <w:rsid w:val="00AC5CE9"/>
    <w:rsid w:val="00AD00B7"/>
    <w:rsid w:val="00AD2128"/>
    <w:rsid w:val="00AD2A13"/>
    <w:rsid w:val="00AD3A64"/>
    <w:rsid w:val="00AD42D6"/>
    <w:rsid w:val="00AD4AF3"/>
    <w:rsid w:val="00AD56C1"/>
    <w:rsid w:val="00AD5855"/>
    <w:rsid w:val="00AD5BF9"/>
    <w:rsid w:val="00AD6EAA"/>
    <w:rsid w:val="00AD73AD"/>
    <w:rsid w:val="00AE09BC"/>
    <w:rsid w:val="00AE2112"/>
    <w:rsid w:val="00AE50D3"/>
    <w:rsid w:val="00AE6AFC"/>
    <w:rsid w:val="00AE6EF1"/>
    <w:rsid w:val="00AF11C3"/>
    <w:rsid w:val="00AF6E7D"/>
    <w:rsid w:val="00B00743"/>
    <w:rsid w:val="00B0367C"/>
    <w:rsid w:val="00B0383B"/>
    <w:rsid w:val="00B03879"/>
    <w:rsid w:val="00B05BE4"/>
    <w:rsid w:val="00B06D55"/>
    <w:rsid w:val="00B06ECF"/>
    <w:rsid w:val="00B06FC7"/>
    <w:rsid w:val="00B078E9"/>
    <w:rsid w:val="00B119CE"/>
    <w:rsid w:val="00B135D3"/>
    <w:rsid w:val="00B16F77"/>
    <w:rsid w:val="00B177D4"/>
    <w:rsid w:val="00B20769"/>
    <w:rsid w:val="00B21F9A"/>
    <w:rsid w:val="00B31907"/>
    <w:rsid w:val="00B320C2"/>
    <w:rsid w:val="00B34492"/>
    <w:rsid w:val="00B355CE"/>
    <w:rsid w:val="00B37BFB"/>
    <w:rsid w:val="00B401A5"/>
    <w:rsid w:val="00B42C8B"/>
    <w:rsid w:val="00B4453C"/>
    <w:rsid w:val="00B446D1"/>
    <w:rsid w:val="00B4530A"/>
    <w:rsid w:val="00B5129E"/>
    <w:rsid w:val="00B528C0"/>
    <w:rsid w:val="00B53656"/>
    <w:rsid w:val="00B55DC8"/>
    <w:rsid w:val="00B56C6D"/>
    <w:rsid w:val="00B57AEE"/>
    <w:rsid w:val="00B60959"/>
    <w:rsid w:val="00B61FF0"/>
    <w:rsid w:val="00B62084"/>
    <w:rsid w:val="00B635D7"/>
    <w:rsid w:val="00B6677A"/>
    <w:rsid w:val="00B70471"/>
    <w:rsid w:val="00B707C5"/>
    <w:rsid w:val="00B70EB0"/>
    <w:rsid w:val="00B74AFD"/>
    <w:rsid w:val="00B74D93"/>
    <w:rsid w:val="00B778BE"/>
    <w:rsid w:val="00B77CAA"/>
    <w:rsid w:val="00B853C5"/>
    <w:rsid w:val="00B878A4"/>
    <w:rsid w:val="00B87B22"/>
    <w:rsid w:val="00B918E5"/>
    <w:rsid w:val="00B97410"/>
    <w:rsid w:val="00BA09D8"/>
    <w:rsid w:val="00BA2F3C"/>
    <w:rsid w:val="00BA366C"/>
    <w:rsid w:val="00BB134E"/>
    <w:rsid w:val="00BB4B48"/>
    <w:rsid w:val="00BB5C37"/>
    <w:rsid w:val="00BB6614"/>
    <w:rsid w:val="00BC5DC9"/>
    <w:rsid w:val="00BC7017"/>
    <w:rsid w:val="00BC79E3"/>
    <w:rsid w:val="00BD08A5"/>
    <w:rsid w:val="00BD1313"/>
    <w:rsid w:val="00BD3DD1"/>
    <w:rsid w:val="00BD4FAD"/>
    <w:rsid w:val="00BD7FDC"/>
    <w:rsid w:val="00BE0FB7"/>
    <w:rsid w:val="00BE16C3"/>
    <w:rsid w:val="00BE4789"/>
    <w:rsid w:val="00BE48CE"/>
    <w:rsid w:val="00BE55F9"/>
    <w:rsid w:val="00BF1E2D"/>
    <w:rsid w:val="00BF2B65"/>
    <w:rsid w:val="00BF49CC"/>
    <w:rsid w:val="00BF67BB"/>
    <w:rsid w:val="00C05375"/>
    <w:rsid w:val="00C0631B"/>
    <w:rsid w:val="00C10C0B"/>
    <w:rsid w:val="00C117F4"/>
    <w:rsid w:val="00C1230D"/>
    <w:rsid w:val="00C151FA"/>
    <w:rsid w:val="00C173E6"/>
    <w:rsid w:val="00C176D9"/>
    <w:rsid w:val="00C20EBE"/>
    <w:rsid w:val="00C22BD4"/>
    <w:rsid w:val="00C243E5"/>
    <w:rsid w:val="00C25487"/>
    <w:rsid w:val="00C3097B"/>
    <w:rsid w:val="00C30DC3"/>
    <w:rsid w:val="00C31F2A"/>
    <w:rsid w:val="00C3504E"/>
    <w:rsid w:val="00C368D8"/>
    <w:rsid w:val="00C41507"/>
    <w:rsid w:val="00C43E55"/>
    <w:rsid w:val="00C44044"/>
    <w:rsid w:val="00C471E4"/>
    <w:rsid w:val="00C476EC"/>
    <w:rsid w:val="00C47787"/>
    <w:rsid w:val="00C512E2"/>
    <w:rsid w:val="00C51363"/>
    <w:rsid w:val="00C55FEB"/>
    <w:rsid w:val="00C563B8"/>
    <w:rsid w:val="00C60EDC"/>
    <w:rsid w:val="00C61AAC"/>
    <w:rsid w:val="00C6228A"/>
    <w:rsid w:val="00C6336A"/>
    <w:rsid w:val="00C650E1"/>
    <w:rsid w:val="00C675E1"/>
    <w:rsid w:val="00C70234"/>
    <w:rsid w:val="00C7230C"/>
    <w:rsid w:val="00C7452A"/>
    <w:rsid w:val="00C759CD"/>
    <w:rsid w:val="00C812DD"/>
    <w:rsid w:val="00C816E7"/>
    <w:rsid w:val="00C84A9C"/>
    <w:rsid w:val="00C935FE"/>
    <w:rsid w:val="00C95E46"/>
    <w:rsid w:val="00C966AE"/>
    <w:rsid w:val="00C97D3C"/>
    <w:rsid w:val="00CA3FB9"/>
    <w:rsid w:val="00CA6BB0"/>
    <w:rsid w:val="00CB0F4C"/>
    <w:rsid w:val="00CB2147"/>
    <w:rsid w:val="00CB308E"/>
    <w:rsid w:val="00CB5778"/>
    <w:rsid w:val="00CB57D4"/>
    <w:rsid w:val="00CB6698"/>
    <w:rsid w:val="00CC4B00"/>
    <w:rsid w:val="00CD20B3"/>
    <w:rsid w:val="00CD474B"/>
    <w:rsid w:val="00CD4BEE"/>
    <w:rsid w:val="00CD51E9"/>
    <w:rsid w:val="00CD6C61"/>
    <w:rsid w:val="00CD7721"/>
    <w:rsid w:val="00CD7F81"/>
    <w:rsid w:val="00CE164B"/>
    <w:rsid w:val="00CE2094"/>
    <w:rsid w:val="00CE2367"/>
    <w:rsid w:val="00CE579F"/>
    <w:rsid w:val="00CE5B30"/>
    <w:rsid w:val="00CE63F3"/>
    <w:rsid w:val="00CF0569"/>
    <w:rsid w:val="00CF0B8A"/>
    <w:rsid w:val="00CF35DB"/>
    <w:rsid w:val="00CF4224"/>
    <w:rsid w:val="00CF663D"/>
    <w:rsid w:val="00CF6DC1"/>
    <w:rsid w:val="00CF7FDC"/>
    <w:rsid w:val="00D03291"/>
    <w:rsid w:val="00D054B4"/>
    <w:rsid w:val="00D05FC1"/>
    <w:rsid w:val="00D11D26"/>
    <w:rsid w:val="00D1527C"/>
    <w:rsid w:val="00D17179"/>
    <w:rsid w:val="00D24639"/>
    <w:rsid w:val="00D2638F"/>
    <w:rsid w:val="00D272C7"/>
    <w:rsid w:val="00D34845"/>
    <w:rsid w:val="00D34907"/>
    <w:rsid w:val="00D429DF"/>
    <w:rsid w:val="00D440CF"/>
    <w:rsid w:val="00D468CF"/>
    <w:rsid w:val="00D50E60"/>
    <w:rsid w:val="00D50F9B"/>
    <w:rsid w:val="00D51B57"/>
    <w:rsid w:val="00D53C73"/>
    <w:rsid w:val="00D54E15"/>
    <w:rsid w:val="00D55639"/>
    <w:rsid w:val="00D55F19"/>
    <w:rsid w:val="00D6028B"/>
    <w:rsid w:val="00D61228"/>
    <w:rsid w:val="00D62C3E"/>
    <w:rsid w:val="00D648C0"/>
    <w:rsid w:val="00D6584F"/>
    <w:rsid w:val="00D6585A"/>
    <w:rsid w:val="00D67D74"/>
    <w:rsid w:val="00D705C4"/>
    <w:rsid w:val="00D70E93"/>
    <w:rsid w:val="00D77EDD"/>
    <w:rsid w:val="00D81BD0"/>
    <w:rsid w:val="00D83796"/>
    <w:rsid w:val="00D84E32"/>
    <w:rsid w:val="00D8592B"/>
    <w:rsid w:val="00D901F4"/>
    <w:rsid w:val="00D90626"/>
    <w:rsid w:val="00D9700E"/>
    <w:rsid w:val="00D976D1"/>
    <w:rsid w:val="00DA13C7"/>
    <w:rsid w:val="00DA4096"/>
    <w:rsid w:val="00DA5234"/>
    <w:rsid w:val="00DA5A2E"/>
    <w:rsid w:val="00DB0637"/>
    <w:rsid w:val="00DB1221"/>
    <w:rsid w:val="00DB555F"/>
    <w:rsid w:val="00DB645C"/>
    <w:rsid w:val="00DC2ED7"/>
    <w:rsid w:val="00DC6B57"/>
    <w:rsid w:val="00DD03D0"/>
    <w:rsid w:val="00DD1D1F"/>
    <w:rsid w:val="00DD45EE"/>
    <w:rsid w:val="00DD5126"/>
    <w:rsid w:val="00DE09B4"/>
    <w:rsid w:val="00DE0A0F"/>
    <w:rsid w:val="00DE3D5B"/>
    <w:rsid w:val="00DF24CB"/>
    <w:rsid w:val="00DF40BA"/>
    <w:rsid w:val="00DF6AC7"/>
    <w:rsid w:val="00DF74F6"/>
    <w:rsid w:val="00DF78D3"/>
    <w:rsid w:val="00E0249A"/>
    <w:rsid w:val="00E03001"/>
    <w:rsid w:val="00E0345B"/>
    <w:rsid w:val="00E03B09"/>
    <w:rsid w:val="00E13B0C"/>
    <w:rsid w:val="00E14B9D"/>
    <w:rsid w:val="00E209C7"/>
    <w:rsid w:val="00E26656"/>
    <w:rsid w:val="00E2698C"/>
    <w:rsid w:val="00E27C63"/>
    <w:rsid w:val="00E32BD7"/>
    <w:rsid w:val="00E32D39"/>
    <w:rsid w:val="00E33C53"/>
    <w:rsid w:val="00E3401C"/>
    <w:rsid w:val="00E43579"/>
    <w:rsid w:val="00E45966"/>
    <w:rsid w:val="00E47A4F"/>
    <w:rsid w:val="00E519CA"/>
    <w:rsid w:val="00E52298"/>
    <w:rsid w:val="00E52F32"/>
    <w:rsid w:val="00E558D2"/>
    <w:rsid w:val="00E56566"/>
    <w:rsid w:val="00E574C9"/>
    <w:rsid w:val="00E60A5E"/>
    <w:rsid w:val="00E6493E"/>
    <w:rsid w:val="00E64C76"/>
    <w:rsid w:val="00E70EE6"/>
    <w:rsid w:val="00E71AF0"/>
    <w:rsid w:val="00E71F15"/>
    <w:rsid w:val="00E73084"/>
    <w:rsid w:val="00E7677E"/>
    <w:rsid w:val="00E801BA"/>
    <w:rsid w:val="00E80AE4"/>
    <w:rsid w:val="00E82AA8"/>
    <w:rsid w:val="00E82D9F"/>
    <w:rsid w:val="00E832A8"/>
    <w:rsid w:val="00E8413E"/>
    <w:rsid w:val="00E85548"/>
    <w:rsid w:val="00E85ACF"/>
    <w:rsid w:val="00E86180"/>
    <w:rsid w:val="00E90491"/>
    <w:rsid w:val="00E92064"/>
    <w:rsid w:val="00E92CAA"/>
    <w:rsid w:val="00EA0D19"/>
    <w:rsid w:val="00EA1097"/>
    <w:rsid w:val="00EA34F0"/>
    <w:rsid w:val="00EA39D2"/>
    <w:rsid w:val="00EA3BF3"/>
    <w:rsid w:val="00EB06B0"/>
    <w:rsid w:val="00EB35B1"/>
    <w:rsid w:val="00EB3DD4"/>
    <w:rsid w:val="00EB557F"/>
    <w:rsid w:val="00EB6A36"/>
    <w:rsid w:val="00EC57CB"/>
    <w:rsid w:val="00EC6870"/>
    <w:rsid w:val="00EC6AB2"/>
    <w:rsid w:val="00ED25E7"/>
    <w:rsid w:val="00ED2AC5"/>
    <w:rsid w:val="00ED2F05"/>
    <w:rsid w:val="00ED5065"/>
    <w:rsid w:val="00EE399A"/>
    <w:rsid w:val="00EE4E9E"/>
    <w:rsid w:val="00EF4C8F"/>
    <w:rsid w:val="00EF6EFE"/>
    <w:rsid w:val="00EF6FC4"/>
    <w:rsid w:val="00EF7E0C"/>
    <w:rsid w:val="00F059B3"/>
    <w:rsid w:val="00F05BCE"/>
    <w:rsid w:val="00F05CE2"/>
    <w:rsid w:val="00F13CF1"/>
    <w:rsid w:val="00F15434"/>
    <w:rsid w:val="00F15EC9"/>
    <w:rsid w:val="00F2037B"/>
    <w:rsid w:val="00F210DE"/>
    <w:rsid w:val="00F21762"/>
    <w:rsid w:val="00F22FC6"/>
    <w:rsid w:val="00F25407"/>
    <w:rsid w:val="00F259B4"/>
    <w:rsid w:val="00F269EB"/>
    <w:rsid w:val="00F328CA"/>
    <w:rsid w:val="00F32D08"/>
    <w:rsid w:val="00F32D25"/>
    <w:rsid w:val="00F332E9"/>
    <w:rsid w:val="00F36BA9"/>
    <w:rsid w:val="00F44667"/>
    <w:rsid w:val="00F45342"/>
    <w:rsid w:val="00F51087"/>
    <w:rsid w:val="00F540C9"/>
    <w:rsid w:val="00F602B7"/>
    <w:rsid w:val="00F641C3"/>
    <w:rsid w:val="00F64F5E"/>
    <w:rsid w:val="00F712D9"/>
    <w:rsid w:val="00F72DE5"/>
    <w:rsid w:val="00F734D9"/>
    <w:rsid w:val="00F74FA5"/>
    <w:rsid w:val="00F75EF9"/>
    <w:rsid w:val="00F77EF9"/>
    <w:rsid w:val="00F82364"/>
    <w:rsid w:val="00F82E68"/>
    <w:rsid w:val="00F865F6"/>
    <w:rsid w:val="00F871E7"/>
    <w:rsid w:val="00F90FD3"/>
    <w:rsid w:val="00F948AC"/>
    <w:rsid w:val="00FA228A"/>
    <w:rsid w:val="00FA4825"/>
    <w:rsid w:val="00FA550D"/>
    <w:rsid w:val="00FA600F"/>
    <w:rsid w:val="00FB2E3D"/>
    <w:rsid w:val="00FB4222"/>
    <w:rsid w:val="00FB75B2"/>
    <w:rsid w:val="00FC1E8F"/>
    <w:rsid w:val="00FC38A1"/>
    <w:rsid w:val="00FC5440"/>
    <w:rsid w:val="00FC5DB8"/>
    <w:rsid w:val="00FD02C5"/>
    <w:rsid w:val="00FD3440"/>
    <w:rsid w:val="00FD43AE"/>
    <w:rsid w:val="00FD54C4"/>
    <w:rsid w:val="00FD5D61"/>
    <w:rsid w:val="00FD6717"/>
    <w:rsid w:val="00FD7951"/>
    <w:rsid w:val="00FE045F"/>
    <w:rsid w:val="00FE2FC5"/>
    <w:rsid w:val="00FE3BD9"/>
    <w:rsid w:val="00FE6E5A"/>
    <w:rsid w:val="00FE704A"/>
    <w:rsid w:val="00FF145F"/>
    <w:rsid w:val="00FF2B7F"/>
    <w:rsid w:val="00FF6663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7E04"/>
  <w15:chartTrackingRefBased/>
  <w15:docId w15:val="{739CEDAE-E05B-483E-B90B-79792687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B9"/>
  </w:style>
  <w:style w:type="paragraph" w:styleId="Heading1">
    <w:name w:val="heading 1"/>
    <w:basedOn w:val="Normal"/>
    <w:next w:val="Normal"/>
    <w:link w:val="Heading1Char"/>
    <w:uiPriority w:val="9"/>
    <w:qFormat/>
    <w:rsid w:val="004E3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9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7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4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FAC"/>
  </w:style>
  <w:style w:type="paragraph" w:styleId="Footer">
    <w:name w:val="footer"/>
    <w:basedOn w:val="Normal"/>
    <w:link w:val="Foot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FAC"/>
  </w:style>
  <w:style w:type="paragraph" w:styleId="ListParagraph">
    <w:name w:val="List Paragraph"/>
    <w:basedOn w:val="Normal"/>
    <w:uiPriority w:val="34"/>
    <w:qFormat/>
    <w:rsid w:val="00E60A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D0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E3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9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6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81BD0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265F1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B711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0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01F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1607-2761-4CD0-AE6E-01A3BD2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as Avoka</dc:creator>
  <cp:keywords/>
  <dc:description/>
  <cp:lastModifiedBy>Cephas Avoka</cp:lastModifiedBy>
  <cp:revision>9</cp:revision>
  <dcterms:created xsi:type="dcterms:W3CDTF">2022-07-04T05:32:00Z</dcterms:created>
  <dcterms:modified xsi:type="dcterms:W3CDTF">2022-08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U4ghkJ1S"/&gt;&lt;style id="http://www.zotero.org/styles/vancouver" locale="en-US" hasBibliography="1" bibliographyStyleHasBeenSet="1"/&gt;&lt;prefs&gt;&lt;pref name="fieldType" value="Field"/&gt;&lt;/prefs&gt;&lt;/data&gt;</vt:lpwstr>
  </property>
</Properties>
</file>